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B617D" w14:textId="77777777" w:rsidR="00C87BAB" w:rsidRDefault="00C87BAB" w:rsidP="00C87BAB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Data</w:t>
      </w:r>
    </w:p>
    <w:p w14:paraId="13D7C776" w14:textId="77777777" w:rsidR="00C87BAB" w:rsidRDefault="00C87BAB" w:rsidP="00C87B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0BC58B" w14:textId="77777777" w:rsidR="00C87BAB" w:rsidRPr="001E1CEF" w:rsidRDefault="00C87BAB" w:rsidP="00C87B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>Inclusion criteria</w:t>
      </w:r>
    </w:p>
    <w:p w14:paraId="56A650DE" w14:textId="77777777" w:rsidR="00C87BAB" w:rsidRDefault="00C87BAB" w:rsidP="00C87BAB">
      <w:pPr>
        <w:pStyle w:val="ListParagraph"/>
        <w:numPr>
          <w:ilvl w:val="0"/>
          <w:numId w:val="12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Met ESC Guidelines or ACCF/AHA/HRS Class I or Class IIa indications for CRT implant (including upgrades from single or dual chamber ICDs)  </w:t>
      </w:r>
    </w:p>
    <w:p w14:paraId="457939A7" w14:textId="77777777" w:rsidR="00C87BAB" w:rsidRDefault="00C87BAB" w:rsidP="00C87BAB">
      <w:pPr>
        <w:pStyle w:val="ListParagraph"/>
        <w:numPr>
          <w:ilvl w:val="0"/>
          <w:numId w:val="12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Willing and able to comply with study requirements </w:t>
      </w:r>
    </w:p>
    <w:p w14:paraId="56A58FD0" w14:textId="77777777" w:rsidR="00C87BAB" w:rsidRPr="001E1CEF" w:rsidRDefault="00C87BAB" w:rsidP="00C87BAB">
      <w:pPr>
        <w:pStyle w:val="ListParagraph"/>
        <w:numPr>
          <w:ilvl w:val="0"/>
          <w:numId w:val="12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Indicated their understanding of the study and willingness to participate by signing an appropriate informed consent form </w:t>
      </w:r>
    </w:p>
    <w:p w14:paraId="288AF7BB" w14:textId="77777777" w:rsidR="00C87BAB" w:rsidRPr="001E1CEF" w:rsidRDefault="00C87BAB" w:rsidP="00C87B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Exclusion Criteria </w:t>
      </w:r>
    </w:p>
    <w:p w14:paraId="764E7A40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vious </w:t>
      </w:r>
      <w:r w:rsidRPr="001E1CEF">
        <w:rPr>
          <w:rFonts w:ascii="Times New Roman" w:hAnsi="Times New Roman" w:cs="Times New Roman"/>
          <w:sz w:val="24"/>
          <w:szCs w:val="24"/>
        </w:rPr>
        <w:t xml:space="preserve">CRT device implanted </w:t>
      </w:r>
    </w:p>
    <w:p w14:paraId="3BB4E7BB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Myocardial Infarction, unstable angina within 40 days prior the enrollment  </w:t>
      </w:r>
    </w:p>
    <w:p w14:paraId="262ABBCA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>Recent cardiac revascularization (PTCA, Stent or CABG) in the 4 weeks prior</w:t>
      </w:r>
      <w:r>
        <w:rPr>
          <w:rFonts w:ascii="Times New Roman" w:hAnsi="Times New Roman" w:cs="Times New Roman"/>
          <w:sz w:val="24"/>
          <w:szCs w:val="24"/>
        </w:rPr>
        <w:t xml:space="preserve"> to enrollment or planned for the 3 months following implant</w:t>
      </w:r>
      <w:r w:rsidRPr="001E1C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72F977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Cerebrovascula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E1CEF">
        <w:rPr>
          <w:rFonts w:ascii="Times New Roman" w:hAnsi="Times New Roman" w:cs="Times New Roman"/>
          <w:sz w:val="24"/>
          <w:szCs w:val="24"/>
        </w:rPr>
        <w:t xml:space="preserve">ccident or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E1CEF">
        <w:rPr>
          <w:rFonts w:ascii="Times New Roman" w:hAnsi="Times New Roman" w:cs="Times New Roman"/>
          <w:sz w:val="24"/>
          <w:szCs w:val="24"/>
        </w:rPr>
        <w:t xml:space="preserve">ransient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E1CEF">
        <w:rPr>
          <w:rFonts w:ascii="Times New Roman" w:hAnsi="Times New Roman" w:cs="Times New Roman"/>
          <w:sz w:val="24"/>
          <w:szCs w:val="24"/>
        </w:rPr>
        <w:t xml:space="preserve">schemic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E1CEF">
        <w:rPr>
          <w:rFonts w:ascii="Times New Roman" w:hAnsi="Times New Roman" w:cs="Times New Roman"/>
          <w:sz w:val="24"/>
          <w:szCs w:val="24"/>
        </w:rPr>
        <w:t xml:space="preserve">ttack in the 3 </w:t>
      </w:r>
    </w:p>
    <w:p w14:paraId="65D93633" w14:textId="77777777" w:rsidR="00C87BAB" w:rsidRPr="001E1CEF" w:rsidRDefault="00C87BAB" w:rsidP="00C87BAB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months prior the enrollment </w:t>
      </w:r>
    </w:p>
    <w:p w14:paraId="590138EA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Primary valvular disease requiring surgical correction  </w:t>
      </w:r>
    </w:p>
    <w:p w14:paraId="1EF1428D" w14:textId="77777777" w:rsidR="00C87BAB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istent a</w:t>
      </w:r>
      <w:r w:rsidRPr="001E1CEF">
        <w:rPr>
          <w:rFonts w:ascii="Times New Roman" w:hAnsi="Times New Roman" w:cs="Times New Roman"/>
          <w:sz w:val="24"/>
          <w:szCs w:val="24"/>
        </w:rPr>
        <w:t xml:space="preserve">trial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E1CEF">
        <w:rPr>
          <w:rFonts w:ascii="Times New Roman" w:hAnsi="Times New Roman" w:cs="Times New Roman"/>
          <w:sz w:val="24"/>
          <w:szCs w:val="24"/>
        </w:rPr>
        <w:t>ibrillation</w:t>
      </w:r>
    </w:p>
    <w:p w14:paraId="2892D106" w14:textId="77777777" w:rsidR="00C87BAB" w:rsidRPr="005F6A5C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6A5C">
        <w:rPr>
          <w:rFonts w:ascii="Times New Roman" w:hAnsi="Times New Roman" w:cs="Times New Roman"/>
          <w:sz w:val="24"/>
          <w:szCs w:val="24"/>
        </w:rPr>
        <w:t xml:space="preserve">Permanen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F6A5C">
        <w:rPr>
          <w:rFonts w:ascii="Times New Roman" w:hAnsi="Times New Roman" w:cs="Times New Roman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>ia</w:t>
      </w:r>
      <w:r w:rsidRPr="005F6A5C">
        <w:rPr>
          <w:rFonts w:ascii="Times New Roman" w:hAnsi="Times New Roman" w:cs="Times New Roman"/>
          <w:sz w:val="24"/>
          <w:szCs w:val="24"/>
        </w:rPr>
        <w:t xml:space="preserve">l fibrillation not treated with AV node ablation within 2 weeks from implant </w:t>
      </w:r>
    </w:p>
    <w:p w14:paraId="236996B1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story of paroxysmal atrial fibrillation within 30 days </w:t>
      </w:r>
      <w:r w:rsidRPr="001E1CEF">
        <w:rPr>
          <w:rFonts w:ascii="Times New Roman" w:hAnsi="Times New Roman" w:cs="Times New Roman"/>
          <w:sz w:val="24"/>
          <w:szCs w:val="24"/>
        </w:rPr>
        <w:t xml:space="preserve">prior the enrollment  </w:t>
      </w:r>
    </w:p>
    <w:p w14:paraId="24C6D108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Unable to comply with the follow-up schedule </w:t>
      </w:r>
    </w:p>
    <w:p w14:paraId="7A4DD361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Less than 18 years of age </w:t>
      </w:r>
    </w:p>
    <w:p w14:paraId="16B32847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>Pregnant or are planning to become pregnant during the duration of the</w:t>
      </w:r>
      <w:r>
        <w:rPr>
          <w:rFonts w:ascii="Times New Roman" w:hAnsi="Times New Roman" w:cs="Times New Roman"/>
          <w:sz w:val="24"/>
          <w:szCs w:val="24"/>
        </w:rPr>
        <w:t xml:space="preserve"> investigation </w:t>
      </w:r>
      <w:r w:rsidRPr="001E1C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1CDEF7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Classification of Status 1 for cardiac transplantation or consideration for </w:t>
      </w:r>
    </w:p>
    <w:p w14:paraId="58A2AC41" w14:textId="77777777" w:rsidR="00C87BAB" w:rsidRPr="001E1CEF" w:rsidRDefault="00C87BAB" w:rsidP="00C87BAB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transplantation over the 12 months following enrollment </w:t>
      </w:r>
    </w:p>
    <w:p w14:paraId="73B723A2" w14:textId="77777777" w:rsidR="00C87BAB" w:rsidRPr="001E1CEF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1CEF">
        <w:rPr>
          <w:rFonts w:ascii="Times New Roman" w:hAnsi="Times New Roman" w:cs="Times New Roman"/>
          <w:sz w:val="24"/>
          <w:szCs w:val="24"/>
        </w:rPr>
        <w:t xml:space="preserve">Undergone a cardiac transplantation   </w:t>
      </w:r>
    </w:p>
    <w:p w14:paraId="53DEFEE1" w14:textId="77777777" w:rsidR="00C87BAB" w:rsidRPr="005F6A5C" w:rsidRDefault="00C87BAB" w:rsidP="00C87BAB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6A5C">
        <w:rPr>
          <w:rFonts w:ascii="Times New Roman" w:hAnsi="Times New Roman" w:cs="Times New Roman"/>
          <w:sz w:val="24"/>
          <w:szCs w:val="24"/>
        </w:rPr>
        <w:t>Life expectancy &lt; 12 months Participating in any other clinical investigation   </w:t>
      </w:r>
    </w:p>
    <w:p w14:paraId="2CE4CF7D" w14:textId="77777777" w:rsidR="00C87BAB" w:rsidRDefault="00C87BAB" w:rsidP="00C87B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F8A867" w14:textId="77777777" w:rsidR="00C87BAB" w:rsidRPr="00BE5E5E" w:rsidRDefault="00C87BAB" w:rsidP="00C87B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5E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 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BE5E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atients characteristics (showing p values for the comparison of MPP and BIVP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3596"/>
        <w:gridCol w:w="1962"/>
        <w:gridCol w:w="1700"/>
        <w:gridCol w:w="1652"/>
        <w:gridCol w:w="718"/>
      </w:tblGrid>
      <w:tr w:rsidR="00C87BAB" w:rsidRPr="00BE5E5E" w14:paraId="7A9F94D9" w14:textId="77777777" w:rsidTr="00997040">
        <w:trPr>
          <w:trHeight w:hRule="exact" w:val="113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E6167E3" w14:textId="77777777" w:rsidR="00C87BAB" w:rsidRPr="00DE5AAE" w:rsidRDefault="00C87BAB" w:rsidP="00FD52F9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1019" w:type="pct"/>
            <w:vMerge w:val="restart"/>
            <w:vAlign w:val="center"/>
            <w:hideMark/>
          </w:tcPr>
          <w:p w14:paraId="39DB3B98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jects Analyzed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=1421)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83" w:type="pct"/>
            <w:vMerge w:val="restart"/>
            <w:vAlign w:val="center"/>
            <w:hideMark/>
          </w:tcPr>
          <w:p w14:paraId="2A89FEAD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P ON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=722)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8" w:type="pct"/>
            <w:vMerge w:val="restart"/>
            <w:vAlign w:val="center"/>
            <w:hideMark/>
          </w:tcPr>
          <w:p w14:paraId="0AFBFF21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P OFF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=699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077450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 value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87BAB" w:rsidRPr="00BE5E5E" w14:paraId="04272BE7" w14:textId="77777777" w:rsidTr="00997040">
        <w:trPr>
          <w:trHeight w:val="450"/>
          <w:jc w:val="center"/>
        </w:trPr>
        <w:tc>
          <w:tcPr>
            <w:tcW w:w="0" w:type="auto"/>
            <w:vMerge/>
            <w:vAlign w:val="center"/>
            <w:hideMark/>
          </w:tcPr>
          <w:p w14:paraId="571E4656" w14:textId="77777777" w:rsidR="00C87BAB" w:rsidRPr="00DE5AAE" w:rsidRDefault="00C87BAB" w:rsidP="00FD52F9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pct"/>
            <w:vMerge/>
            <w:vAlign w:val="center"/>
            <w:hideMark/>
          </w:tcPr>
          <w:p w14:paraId="3F7D4036" w14:textId="77777777" w:rsidR="00C87BAB" w:rsidRPr="00DE5AAE" w:rsidRDefault="00C87BAB" w:rsidP="00FD52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pct"/>
            <w:vMerge/>
            <w:vAlign w:val="center"/>
            <w:hideMark/>
          </w:tcPr>
          <w:p w14:paraId="431531D5" w14:textId="77777777" w:rsidR="00C87BAB" w:rsidRPr="00DE5AAE" w:rsidRDefault="00C87BAB" w:rsidP="00FD52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vMerge/>
            <w:vAlign w:val="center"/>
            <w:hideMark/>
          </w:tcPr>
          <w:p w14:paraId="1F258688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A6D430" w14:textId="77777777" w:rsidR="00C87BAB" w:rsidRPr="00DE5AAE" w:rsidRDefault="00C87BAB" w:rsidP="00FD52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BAB" w:rsidRPr="00BE5E5E" w14:paraId="454D3417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6DCBF723" w14:textId="77777777" w:rsidR="00C87BAB" w:rsidRPr="00DE5AAE" w:rsidRDefault="00C87BAB" w:rsidP="00FD5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± st dev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019" w:type="pct"/>
            <w:hideMark/>
          </w:tcPr>
          <w:p w14:paraId="44D4D8B9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68 ± 10 (1421)</w:t>
            </w:r>
          </w:p>
        </w:tc>
        <w:tc>
          <w:tcPr>
            <w:tcW w:w="883" w:type="pct"/>
            <w:hideMark/>
          </w:tcPr>
          <w:p w14:paraId="348B175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68 ± 10 (722)</w:t>
            </w:r>
          </w:p>
        </w:tc>
        <w:tc>
          <w:tcPr>
            <w:tcW w:w="858" w:type="pct"/>
            <w:hideMark/>
          </w:tcPr>
          <w:p w14:paraId="570B07D2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68 ± 11 (699)</w:t>
            </w:r>
          </w:p>
        </w:tc>
        <w:tc>
          <w:tcPr>
            <w:tcW w:w="0" w:type="auto"/>
            <w:hideMark/>
          </w:tcPr>
          <w:p w14:paraId="5D37EB5D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8850 </w:t>
            </w:r>
          </w:p>
        </w:tc>
      </w:tr>
      <w:tr w:rsidR="00C87BAB" w:rsidRPr="00BE5E5E" w14:paraId="4BE4D781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3DD42003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 Gender, % (n/N)</w:t>
            </w:r>
          </w:p>
        </w:tc>
        <w:tc>
          <w:tcPr>
            <w:tcW w:w="1019" w:type="pct"/>
            <w:hideMark/>
          </w:tcPr>
          <w:p w14:paraId="0DDCDBC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3.1 (328/1421) </w:t>
            </w:r>
          </w:p>
        </w:tc>
        <w:tc>
          <w:tcPr>
            <w:tcW w:w="883" w:type="pct"/>
            <w:hideMark/>
          </w:tcPr>
          <w:p w14:paraId="6CE7F5B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1.7 (157/722) </w:t>
            </w:r>
          </w:p>
        </w:tc>
        <w:tc>
          <w:tcPr>
            <w:tcW w:w="858" w:type="pct"/>
            <w:hideMark/>
          </w:tcPr>
          <w:p w14:paraId="19CB90C8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4.5 (171/699) </w:t>
            </w:r>
          </w:p>
        </w:tc>
        <w:tc>
          <w:tcPr>
            <w:tcW w:w="0" w:type="auto"/>
            <w:hideMark/>
          </w:tcPr>
          <w:p w14:paraId="317E0DD1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2241 </w:t>
            </w:r>
          </w:p>
        </w:tc>
      </w:tr>
      <w:tr w:rsidR="00C87BAB" w:rsidRPr="00BE5E5E" w14:paraId="1A275F8B" w14:textId="77777777" w:rsidTr="00997040">
        <w:trPr>
          <w:trHeight w:hRule="exact" w:val="397"/>
          <w:jc w:val="center"/>
        </w:trPr>
        <w:tc>
          <w:tcPr>
            <w:tcW w:w="0" w:type="auto"/>
            <w:gridSpan w:val="4"/>
            <w:hideMark/>
          </w:tcPr>
          <w:p w14:paraId="252C3BC5" w14:textId="77777777" w:rsidR="00C87BAB" w:rsidRPr="00DE5AAE" w:rsidRDefault="00C87BAB" w:rsidP="00FD52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HA Class, % (n/N)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hideMark/>
          </w:tcPr>
          <w:p w14:paraId="2CFDA81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0.5962</w:t>
            </w:r>
          </w:p>
        </w:tc>
      </w:tr>
      <w:tr w:rsidR="00C87BAB" w:rsidRPr="00BE5E5E" w14:paraId="56BFA232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73890666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HA Class II, % (n/N)</w:t>
            </w:r>
          </w:p>
        </w:tc>
        <w:tc>
          <w:tcPr>
            <w:tcW w:w="1019" w:type="pct"/>
            <w:hideMark/>
          </w:tcPr>
          <w:p w14:paraId="6AC76C04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9.0 (697/1421) </w:t>
            </w:r>
          </w:p>
        </w:tc>
        <w:tc>
          <w:tcPr>
            <w:tcW w:w="883" w:type="pct"/>
            <w:hideMark/>
          </w:tcPr>
          <w:p w14:paraId="7F87C41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50.1 (362/722) </w:t>
            </w:r>
          </w:p>
        </w:tc>
        <w:tc>
          <w:tcPr>
            <w:tcW w:w="858" w:type="pct"/>
            <w:hideMark/>
          </w:tcPr>
          <w:p w14:paraId="167BBE0B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7.9 (335/699) </w:t>
            </w:r>
          </w:p>
        </w:tc>
        <w:tc>
          <w:tcPr>
            <w:tcW w:w="0" w:type="auto"/>
            <w:hideMark/>
          </w:tcPr>
          <w:p w14:paraId="24366B5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BAB" w:rsidRPr="00BE5E5E" w14:paraId="794F7D12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10BE329B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HA Class II, % (n/N)</w:t>
            </w:r>
          </w:p>
        </w:tc>
        <w:tc>
          <w:tcPr>
            <w:tcW w:w="1019" w:type="pct"/>
            <w:hideMark/>
          </w:tcPr>
          <w:p w14:paraId="6BA8210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8.5 (689/1421) </w:t>
            </w:r>
          </w:p>
        </w:tc>
        <w:tc>
          <w:tcPr>
            <w:tcW w:w="883" w:type="pct"/>
            <w:hideMark/>
          </w:tcPr>
          <w:p w14:paraId="2C06DBC9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7.2 (341/722) </w:t>
            </w:r>
          </w:p>
        </w:tc>
        <w:tc>
          <w:tcPr>
            <w:tcW w:w="858" w:type="pct"/>
            <w:hideMark/>
          </w:tcPr>
          <w:p w14:paraId="1E2A7F52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9.8 (348/699) </w:t>
            </w:r>
          </w:p>
        </w:tc>
        <w:tc>
          <w:tcPr>
            <w:tcW w:w="0" w:type="auto"/>
            <w:hideMark/>
          </w:tcPr>
          <w:p w14:paraId="5F63235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BAB" w:rsidRPr="00BE5E5E" w14:paraId="4E60C988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797E0BC7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HA Class II, % (n/N)</w:t>
            </w:r>
          </w:p>
        </w:tc>
        <w:tc>
          <w:tcPr>
            <w:tcW w:w="1019" w:type="pct"/>
            <w:hideMark/>
          </w:tcPr>
          <w:p w14:paraId="7396D564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.2 (31/1421) </w:t>
            </w:r>
          </w:p>
        </w:tc>
        <w:tc>
          <w:tcPr>
            <w:tcW w:w="883" w:type="pct"/>
            <w:hideMark/>
          </w:tcPr>
          <w:p w14:paraId="7C854028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.4 (17/722) </w:t>
            </w:r>
          </w:p>
        </w:tc>
        <w:tc>
          <w:tcPr>
            <w:tcW w:w="858" w:type="pct"/>
            <w:hideMark/>
          </w:tcPr>
          <w:p w14:paraId="1EFB2EDA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.0 (14/699) </w:t>
            </w:r>
          </w:p>
        </w:tc>
        <w:tc>
          <w:tcPr>
            <w:tcW w:w="0" w:type="auto"/>
            <w:hideMark/>
          </w:tcPr>
          <w:p w14:paraId="25411F7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7BAB" w:rsidRPr="00BE5E5E" w14:paraId="187EF830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7220542C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schemic cardiomyopathy, % (n/N) </w:t>
            </w:r>
          </w:p>
        </w:tc>
        <w:tc>
          <w:tcPr>
            <w:tcW w:w="1019" w:type="pct"/>
            <w:hideMark/>
          </w:tcPr>
          <w:p w14:paraId="5D4A2028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51.0 (725/1421) </w:t>
            </w:r>
          </w:p>
        </w:tc>
        <w:tc>
          <w:tcPr>
            <w:tcW w:w="883" w:type="pct"/>
            <w:hideMark/>
          </w:tcPr>
          <w:p w14:paraId="7FC0884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52.5 (379/722) </w:t>
            </w:r>
          </w:p>
        </w:tc>
        <w:tc>
          <w:tcPr>
            <w:tcW w:w="858" w:type="pct"/>
            <w:hideMark/>
          </w:tcPr>
          <w:p w14:paraId="18380AC5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9.5 (346/699) </w:t>
            </w:r>
          </w:p>
        </w:tc>
        <w:tc>
          <w:tcPr>
            <w:tcW w:w="0" w:type="auto"/>
            <w:hideMark/>
          </w:tcPr>
          <w:p w14:paraId="3901E36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2591 </w:t>
            </w:r>
          </w:p>
        </w:tc>
      </w:tr>
      <w:tr w:rsidR="00C87BAB" w:rsidRPr="00BE5E5E" w14:paraId="390B31B2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5A03FB43" w14:textId="77777777" w:rsidR="00C87BAB" w:rsidRPr="00DE5AAE" w:rsidRDefault="00C87BAB" w:rsidP="00FD52F9">
            <w:pPr>
              <w:tabs>
                <w:tab w:val="center" w:pos="1677"/>
                <w:tab w:val="right" w:pos="3354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on, % (n/N)</w:t>
            </w:r>
          </w:p>
        </w:tc>
        <w:tc>
          <w:tcPr>
            <w:tcW w:w="1019" w:type="pct"/>
            <w:hideMark/>
          </w:tcPr>
          <w:p w14:paraId="65CB318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1.7 (877/1421) </w:t>
            </w:r>
          </w:p>
        </w:tc>
        <w:tc>
          <w:tcPr>
            <w:tcW w:w="883" w:type="pct"/>
            <w:hideMark/>
          </w:tcPr>
          <w:p w14:paraId="3F37C902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1.9 (447/722) </w:t>
            </w:r>
          </w:p>
        </w:tc>
        <w:tc>
          <w:tcPr>
            <w:tcW w:w="858" w:type="pct"/>
            <w:hideMark/>
          </w:tcPr>
          <w:p w14:paraId="5A2717B5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1.5 (430/699) </w:t>
            </w:r>
          </w:p>
        </w:tc>
        <w:tc>
          <w:tcPr>
            <w:tcW w:w="0" w:type="auto"/>
            <w:hideMark/>
          </w:tcPr>
          <w:p w14:paraId="28C56D9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8783 </w:t>
            </w:r>
          </w:p>
        </w:tc>
      </w:tr>
      <w:tr w:rsidR="00C87BAB" w:rsidRPr="00BE5E5E" w14:paraId="1E8DAC7D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7D7E57B2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ypercholesterolemia, % (n/N) </w:t>
            </w:r>
          </w:p>
        </w:tc>
        <w:tc>
          <w:tcPr>
            <w:tcW w:w="1019" w:type="pct"/>
            <w:hideMark/>
          </w:tcPr>
          <w:p w14:paraId="72F7464A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2.7 (607/1421) </w:t>
            </w:r>
          </w:p>
        </w:tc>
        <w:tc>
          <w:tcPr>
            <w:tcW w:w="883" w:type="pct"/>
            <w:hideMark/>
          </w:tcPr>
          <w:p w14:paraId="1350843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5.2 (326/722) </w:t>
            </w:r>
          </w:p>
        </w:tc>
        <w:tc>
          <w:tcPr>
            <w:tcW w:w="858" w:type="pct"/>
            <w:hideMark/>
          </w:tcPr>
          <w:p w14:paraId="12EBF04B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0.2 (281/699) </w:t>
            </w:r>
          </w:p>
        </w:tc>
        <w:tc>
          <w:tcPr>
            <w:tcW w:w="0" w:type="auto"/>
            <w:hideMark/>
          </w:tcPr>
          <w:p w14:paraId="006E325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0592 </w:t>
            </w:r>
          </w:p>
        </w:tc>
      </w:tr>
      <w:tr w:rsidR="00C87BAB" w:rsidRPr="00BE5E5E" w14:paraId="7F0CFBC0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3C1F076F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betes Mellitus, % (n/N)  </w:t>
            </w:r>
          </w:p>
        </w:tc>
        <w:tc>
          <w:tcPr>
            <w:tcW w:w="1019" w:type="pct"/>
            <w:hideMark/>
          </w:tcPr>
          <w:p w14:paraId="0D6D125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37.7 (536/1421) </w:t>
            </w:r>
          </w:p>
        </w:tc>
        <w:tc>
          <w:tcPr>
            <w:tcW w:w="883" w:type="pct"/>
            <w:hideMark/>
          </w:tcPr>
          <w:p w14:paraId="2C6664A2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36.8 (266/722) </w:t>
            </w:r>
          </w:p>
        </w:tc>
        <w:tc>
          <w:tcPr>
            <w:tcW w:w="858" w:type="pct"/>
            <w:hideMark/>
          </w:tcPr>
          <w:p w14:paraId="6F2F757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38.6 (270/699) </w:t>
            </w:r>
          </w:p>
        </w:tc>
        <w:tc>
          <w:tcPr>
            <w:tcW w:w="0" w:type="auto"/>
            <w:hideMark/>
          </w:tcPr>
          <w:p w14:paraId="0AB93AA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4878 </w:t>
            </w:r>
          </w:p>
        </w:tc>
      </w:tr>
      <w:tr w:rsidR="00C87BAB" w:rsidRPr="00BE5E5E" w14:paraId="66C42874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3022ED16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PD, % (n/N) </w:t>
            </w:r>
          </w:p>
        </w:tc>
        <w:tc>
          <w:tcPr>
            <w:tcW w:w="1019" w:type="pct"/>
            <w:hideMark/>
          </w:tcPr>
          <w:p w14:paraId="46EE340B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10.7 (152/1421) </w:t>
            </w:r>
          </w:p>
        </w:tc>
        <w:tc>
          <w:tcPr>
            <w:tcW w:w="883" w:type="pct"/>
            <w:hideMark/>
          </w:tcPr>
          <w:p w14:paraId="3B4F55AD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10.5 (76/722) </w:t>
            </w:r>
          </w:p>
        </w:tc>
        <w:tc>
          <w:tcPr>
            <w:tcW w:w="858" w:type="pct"/>
            <w:hideMark/>
          </w:tcPr>
          <w:p w14:paraId="6D9692DB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10.9 (76/699) </w:t>
            </w:r>
          </w:p>
        </w:tc>
        <w:tc>
          <w:tcPr>
            <w:tcW w:w="0" w:type="auto"/>
            <w:hideMark/>
          </w:tcPr>
          <w:p w14:paraId="448CC09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8327 </w:t>
            </w:r>
          </w:p>
        </w:tc>
      </w:tr>
      <w:tr w:rsidR="00C87BAB" w:rsidRPr="00BE5E5E" w14:paraId="1E980E43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0E50E9AC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nal Disease, % (n/N) </w:t>
            </w:r>
          </w:p>
        </w:tc>
        <w:tc>
          <w:tcPr>
            <w:tcW w:w="1019" w:type="pct"/>
            <w:hideMark/>
          </w:tcPr>
          <w:p w14:paraId="512124C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19.4 (276/1421) </w:t>
            </w:r>
          </w:p>
        </w:tc>
        <w:tc>
          <w:tcPr>
            <w:tcW w:w="883" w:type="pct"/>
            <w:hideMark/>
          </w:tcPr>
          <w:p w14:paraId="7F8DCAF3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19.9 (144/722) </w:t>
            </w:r>
          </w:p>
        </w:tc>
        <w:tc>
          <w:tcPr>
            <w:tcW w:w="858" w:type="pct"/>
            <w:hideMark/>
          </w:tcPr>
          <w:p w14:paraId="7DAFBD7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18.9 (132/699) </w:t>
            </w:r>
          </w:p>
        </w:tc>
        <w:tc>
          <w:tcPr>
            <w:tcW w:w="0" w:type="auto"/>
            <w:hideMark/>
          </w:tcPr>
          <w:p w14:paraId="5A05764B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6134 </w:t>
            </w:r>
          </w:p>
        </w:tc>
      </w:tr>
      <w:tr w:rsidR="00C87BAB" w:rsidRPr="00BE5E5E" w14:paraId="07760B4C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4A67F336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tive Smoker, % (n/N) </w:t>
            </w:r>
          </w:p>
        </w:tc>
        <w:tc>
          <w:tcPr>
            <w:tcW w:w="1019" w:type="pct"/>
            <w:hideMark/>
          </w:tcPr>
          <w:p w14:paraId="10EA346A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.7 (138/1421) </w:t>
            </w:r>
          </w:p>
        </w:tc>
        <w:tc>
          <w:tcPr>
            <w:tcW w:w="883" w:type="pct"/>
            <w:hideMark/>
          </w:tcPr>
          <w:p w14:paraId="03E9792A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.7 (70/722) </w:t>
            </w:r>
          </w:p>
        </w:tc>
        <w:tc>
          <w:tcPr>
            <w:tcW w:w="858" w:type="pct"/>
            <w:hideMark/>
          </w:tcPr>
          <w:p w14:paraId="2ED9EBA5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.7 (68/699) </w:t>
            </w:r>
          </w:p>
        </w:tc>
        <w:tc>
          <w:tcPr>
            <w:tcW w:w="0" w:type="auto"/>
            <w:hideMark/>
          </w:tcPr>
          <w:p w14:paraId="7931D2E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9833 </w:t>
            </w:r>
          </w:p>
        </w:tc>
      </w:tr>
      <w:tr w:rsidR="00C87BAB" w:rsidRPr="00BE5E5E" w14:paraId="4C54FE66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569C0872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-Smoker, % (n/N)  </w:t>
            </w:r>
          </w:p>
        </w:tc>
        <w:tc>
          <w:tcPr>
            <w:tcW w:w="1019" w:type="pct"/>
            <w:hideMark/>
          </w:tcPr>
          <w:p w14:paraId="3AFCF334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35.3 (501/1421) </w:t>
            </w:r>
          </w:p>
        </w:tc>
        <w:tc>
          <w:tcPr>
            <w:tcW w:w="883" w:type="pct"/>
            <w:hideMark/>
          </w:tcPr>
          <w:p w14:paraId="150ADA0D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34.2 (247/722) </w:t>
            </w:r>
          </w:p>
        </w:tc>
        <w:tc>
          <w:tcPr>
            <w:tcW w:w="858" w:type="pct"/>
            <w:hideMark/>
          </w:tcPr>
          <w:p w14:paraId="5C5BD52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36.3 (254/699) </w:t>
            </w:r>
          </w:p>
        </w:tc>
        <w:tc>
          <w:tcPr>
            <w:tcW w:w="0" w:type="auto"/>
            <w:hideMark/>
          </w:tcPr>
          <w:p w14:paraId="4A0C138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4015 </w:t>
            </w:r>
          </w:p>
        </w:tc>
      </w:tr>
      <w:tr w:rsidR="00C87BAB" w:rsidRPr="00BE5E5E" w14:paraId="78AB9731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73B07448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, % (n/N)</w:t>
            </w:r>
          </w:p>
        </w:tc>
        <w:tc>
          <w:tcPr>
            <w:tcW w:w="1019" w:type="pct"/>
            <w:hideMark/>
          </w:tcPr>
          <w:p w14:paraId="5369D734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.2 (59/1421) </w:t>
            </w:r>
          </w:p>
        </w:tc>
        <w:tc>
          <w:tcPr>
            <w:tcW w:w="883" w:type="pct"/>
            <w:hideMark/>
          </w:tcPr>
          <w:p w14:paraId="1E71D935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5.0 (36/722) </w:t>
            </w:r>
          </w:p>
        </w:tc>
        <w:tc>
          <w:tcPr>
            <w:tcW w:w="858" w:type="pct"/>
            <w:hideMark/>
          </w:tcPr>
          <w:p w14:paraId="10A68EA3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3.3 (23/699) </w:t>
            </w:r>
          </w:p>
        </w:tc>
        <w:tc>
          <w:tcPr>
            <w:tcW w:w="0" w:type="auto"/>
            <w:hideMark/>
          </w:tcPr>
          <w:p w14:paraId="60BAC88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1092 </w:t>
            </w:r>
          </w:p>
        </w:tc>
      </w:tr>
      <w:tr w:rsidR="00C87BAB" w:rsidRPr="00BE5E5E" w14:paraId="685563FE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69D41CD2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ient Ischemic Attack, % (n/N)</w:t>
            </w:r>
          </w:p>
        </w:tc>
        <w:tc>
          <w:tcPr>
            <w:tcW w:w="1019" w:type="pct"/>
            <w:hideMark/>
          </w:tcPr>
          <w:p w14:paraId="0962A565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3.2 (46/1421) </w:t>
            </w:r>
          </w:p>
        </w:tc>
        <w:tc>
          <w:tcPr>
            <w:tcW w:w="883" w:type="pct"/>
            <w:hideMark/>
          </w:tcPr>
          <w:p w14:paraId="286FC5E5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.2 (30/722) </w:t>
            </w:r>
          </w:p>
        </w:tc>
        <w:tc>
          <w:tcPr>
            <w:tcW w:w="858" w:type="pct"/>
            <w:hideMark/>
          </w:tcPr>
          <w:p w14:paraId="6307B07D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.3 (16/699) </w:t>
            </w:r>
          </w:p>
        </w:tc>
        <w:tc>
          <w:tcPr>
            <w:tcW w:w="0" w:type="auto"/>
            <w:hideMark/>
          </w:tcPr>
          <w:p w14:paraId="390AA47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0469 </w:t>
            </w:r>
          </w:p>
        </w:tc>
      </w:tr>
      <w:tr w:rsidR="00C87BAB" w:rsidRPr="00BE5E5E" w14:paraId="6B749417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2EE9E888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ipheral Artery Disease, % (n/N) </w:t>
            </w:r>
          </w:p>
        </w:tc>
        <w:tc>
          <w:tcPr>
            <w:tcW w:w="1019" w:type="pct"/>
            <w:hideMark/>
          </w:tcPr>
          <w:p w14:paraId="5E8A7A67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5.8 (83/1421) </w:t>
            </w:r>
          </w:p>
        </w:tc>
        <w:tc>
          <w:tcPr>
            <w:tcW w:w="883" w:type="pct"/>
            <w:hideMark/>
          </w:tcPr>
          <w:p w14:paraId="0186A8D3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5.4 (39/722) </w:t>
            </w:r>
          </w:p>
        </w:tc>
        <w:tc>
          <w:tcPr>
            <w:tcW w:w="858" w:type="pct"/>
            <w:hideMark/>
          </w:tcPr>
          <w:p w14:paraId="26074D3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.3 (44/699) </w:t>
            </w:r>
          </w:p>
        </w:tc>
        <w:tc>
          <w:tcPr>
            <w:tcW w:w="0" w:type="auto"/>
            <w:hideMark/>
          </w:tcPr>
          <w:p w14:paraId="012B0BE9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4730 </w:t>
            </w:r>
          </w:p>
        </w:tc>
      </w:tr>
      <w:tr w:rsidR="00C87BAB" w:rsidRPr="00BE5E5E" w14:paraId="5314685F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72621F84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eoplastic Disease, % (n/N)  </w:t>
            </w:r>
          </w:p>
        </w:tc>
        <w:tc>
          <w:tcPr>
            <w:tcW w:w="1019" w:type="pct"/>
            <w:hideMark/>
          </w:tcPr>
          <w:p w14:paraId="396000F7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.0 (57/1421) </w:t>
            </w:r>
          </w:p>
        </w:tc>
        <w:tc>
          <w:tcPr>
            <w:tcW w:w="883" w:type="pct"/>
            <w:hideMark/>
          </w:tcPr>
          <w:p w14:paraId="3311E0D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.0 (29/722) </w:t>
            </w:r>
          </w:p>
        </w:tc>
        <w:tc>
          <w:tcPr>
            <w:tcW w:w="858" w:type="pct"/>
            <w:hideMark/>
          </w:tcPr>
          <w:p w14:paraId="4FEC7605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4.0 (28/699) </w:t>
            </w:r>
          </w:p>
        </w:tc>
        <w:tc>
          <w:tcPr>
            <w:tcW w:w="0" w:type="auto"/>
            <w:hideMark/>
          </w:tcPr>
          <w:p w14:paraId="3D7881B2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9916 </w:t>
            </w:r>
          </w:p>
        </w:tc>
      </w:tr>
      <w:tr w:rsidR="00C87BAB" w:rsidRPr="00BE5E5E" w14:paraId="17F359E3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50F4F521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yroid Dysfunction, % (n/N)  </w:t>
            </w:r>
          </w:p>
        </w:tc>
        <w:tc>
          <w:tcPr>
            <w:tcW w:w="1019" w:type="pct"/>
            <w:hideMark/>
          </w:tcPr>
          <w:p w14:paraId="606CCD0D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.5 (135/1421) </w:t>
            </w:r>
          </w:p>
        </w:tc>
        <w:tc>
          <w:tcPr>
            <w:tcW w:w="883" w:type="pct"/>
            <w:hideMark/>
          </w:tcPr>
          <w:p w14:paraId="4903524D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.1 (66/722) </w:t>
            </w:r>
          </w:p>
        </w:tc>
        <w:tc>
          <w:tcPr>
            <w:tcW w:w="858" w:type="pct"/>
            <w:hideMark/>
          </w:tcPr>
          <w:p w14:paraId="1F79210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.9 (69/699) </w:t>
            </w:r>
          </w:p>
        </w:tc>
        <w:tc>
          <w:tcPr>
            <w:tcW w:w="0" w:type="auto"/>
            <w:hideMark/>
          </w:tcPr>
          <w:p w14:paraId="04F3CC5A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6390 </w:t>
            </w:r>
          </w:p>
        </w:tc>
      </w:tr>
      <w:tr w:rsidR="00C87BAB" w:rsidRPr="00BE5E5E" w14:paraId="4F2A94CF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6DCC0DFD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BBB, % (n/N)  </w:t>
            </w:r>
          </w:p>
        </w:tc>
        <w:tc>
          <w:tcPr>
            <w:tcW w:w="1019" w:type="pct"/>
          </w:tcPr>
          <w:p w14:paraId="48418969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3.2 (781/1236) </w:t>
            </w:r>
          </w:p>
        </w:tc>
        <w:tc>
          <w:tcPr>
            <w:tcW w:w="883" w:type="pct"/>
          </w:tcPr>
          <w:p w14:paraId="15416D92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2.8 (391/623) </w:t>
            </w:r>
          </w:p>
        </w:tc>
        <w:tc>
          <w:tcPr>
            <w:tcW w:w="858" w:type="pct"/>
          </w:tcPr>
          <w:p w14:paraId="0A152726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3.6 (390/613) </w:t>
            </w:r>
          </w:p>
        </w:tc>
        <w:tc>
          <w:tcPr>
            <w:tcW w:w="0" w:type="auto"/>
          </w:tcPr>
          <w:p w14:paraId="688B9D9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7538 </w:t>
            </w:r>
          </w:p>
        </w:tc>
      </w:tr>
      <w:tr w:rsidR="00C87BAB" w:rsidRPr="00BE5E5E" w14:paraId="5DDAA016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2F9B9DF2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BBB, % (n/N) </w:t>
            </w:r>
          </w:p>
        </w:tc>
        <w:tc>
          <w:tcPr>
            <w:tcW w:w="1019" w:type="pct"/>
          </w:tcPr>
          <w:p w14:paraId="0007111A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7.7 (95/1236) </w:t>
            </w:r>
          </w:p>
        </w:tc>
        <w:tc>
          <w:tcPr>
            <w:tcW w:w="883" w:type="pct"/>
          </w:tcPr>
          <w:p w14:paraId="2A27D129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8.8 (55/623) </w:t>
            </w:r>
          </w:p>
        </w:tc>
        <w:tc>
          <w:tcPr>
            <w:tcW w:w="858" w:type="pct"/>
          </w:tcPr>
          <w:p w14:paraId="548FED02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.5 (40/613) </w:t>
            </w:r>
          </w:p>
        </w:tc>
        <w:tc>
          <w:tcPr>
            <w:tcW w:w="0" w:type="auto"/>
          </w:tcPr>
          <w:p w14:paraId="30844869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1286 </w:t>
            </w:r>
          </w:p>
        </w:tc>
      </w:tr>
      <w:tr w:rsidR="00C87BAB" w:rsidRPr="00BE5E5E" w14:paraId="3F20D83A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273C51D2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ft Anterior Fascicular Block, % (n/N)  </w:t>
            </w:r>
          </w:p>
        </w:tc>
        <w:tc>
          <w:tcPr>
            <w:tcW w:w="1019" w:type="pct"/>
          </w:tcPr>
          <w:p w14:paraId="501BB95C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.7 (83/1236) </w:t>
            </w:r>
          </w:p>
        </w:tc>
        <w:tc>
          <w:tcPr>
            <w:tcW w:w="883" w:type="pct"/>
          </w:tcPr>
          <w:p w14:paraId="52A2D09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6.3 (39/623) </w:t>
            </w:r>
          </w:p>
        </w:tc>
        <w:tc>
          <w:tcPr>
            <w:tcW w:w="858" w:type="pct"/>
          </w:tcPr>
          <w:p w14:paraId="4B2A2134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7.2 (44/613) </w:t>
            </w:r>
          </w:p>
        </w:tc>
        <w:tc>
          <w:tcPr>
            <w:tcW w:w="0" w:type="auto"/>
          </w:tcPr>
          <w:p w14:paraId="2A489FA2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5192 </w:t>
            </w:r>
          </w:p>
        </w:tc>
      </w:tr>
      <w:tr w:rsidR="00C87BAB" w:rsidRPr="00BE5E5E" w14:paraId="56973CE6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6A1402C2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ft Posterior Fascicular Block, % (n/N)  </w:t>
            </w:r>
          </w:p>
        </w:tc>
        <w:tc>
          <w:tcPr>
            <w:tcW w:w="1019" w:type="pct"/>
          </w:tcPr>
          <w:p w14:paraId="1CBAB694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2 (2/1236) </w:t>
            </w:r>
          </w:p>
        </w:tc>
        <w:tc>
          <w:tcPr>
            <w:tcW w:w="883" w:type="pct"/>
          </w:tcPr>
          <w:p w14:paraId="41FB0709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3 (2/623) </w:t>
            </w:r>
          </w:p>
        </w:tc>
        <w:tc>
          <w:tcPr>
            <w:tcW w:w="858" w:type="pct"/>
          </w:tcPr>
          <w:p w14:paraId="5649B1B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0 (0/613) </w:t>
            </w:r>
          </w:p>
        </w:tc>
        <w:tc>
          <w:tcPr>
            <w:tcW w:w="0" w:type="auto"/>
          </w:tcPr>
          <w:p w14:paraId="6434BF2E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4996 </w:t>
            </w:r>
          </w:p>
        </w:tc>
      </w:tr>
      <w:tr w:rsidR="00C87BAB" w:rsidRPr="00BE5E5E" w14:paraId="711FD3D3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030820B2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ra Ventricular Conduction Delay, % (n/N) </w:t>
            </w:r>
          </w:p>
        </w:tc>
        <w:tc>
          <w:tcPr>
            <w:tcW w:w="1019" w:type="pct"/>
          </w:tcPr>
          <w:p w14:paraId="69DAF7AC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4.1 (298/1236) </w:t>
            </w:r>
          </w:p>
        </w:tc>
        <w:tc>
          <w:tcPr>
            <w:tcW w:w="883" w:type="pct"/>
          </w:tcPr>
          <w:p w14:paraId="105C655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3.8 (148/623) </w:t>
            </w:r>
          </w:p>
        </w:tc>
        <w:tc>
          <w:tcPr>
            <w:tcW w:w="858" w:type="pct"/>
          </w:tcPr>
          <w:p w14:paraId="43A9967F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24.5 (150/613) </w:t>
            </w:r>
          </w:p>
        </w:tc>
        <w:tc>
          <w:tcPr>
            <w:tcW w:w="0" w:type="auto"/>
          </w:tcPr>
          <w:p w14:paraId="5BFF6DB0" w14:textId="77777777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7693 </w:t>
            </w:r>
          </w:p>
        </w:tc>
      </w:tr>
      <w:tr w:rsidR="00C87BAB" w:rsidRPr="00BE5E5E" w14:paraId="6702200B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6D0E2C27" w14:textId="77777777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7F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RS duration in ms, mean ± st dev (N)</w:t>
            </w:r>
          </w:p>
        </w:tc>
        <w:tc>
          <w:tcPr>
            <w:tcW w:w="1019" w:type="pct"/>
          </w:tcPr>
          <w:p w14:paraId="53C0C097" w14:textId="77777777" w:rsidR="00C87BAB" w:rsidRPr="00807FA5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A5">
              <w:rPr>
                <w:rFonts w:ascii="Times New Roman" w:hAnsi="Times New Roman" w:cs="Times New Roman"/>
                <w:sz w:val="16"/>
                <w:szCs w:val="16"/>
              </w:rPr>
              <w:t xml:space="preserve">155 ± 25 (1421) </w:t>
            </w:r>
          </w:p>
        </w:tc>
        <w:tc>
          <w:tcPr>
            <w:tcW w:w="883" w:type="pct"/>
          </w:tcPr>
          <w:p w14:paraId="24A93467" w14:textId="77777777" w:rsidR="00C87BAB" w:rsidRPr="00807FA5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A5">
              <w:rPr>
                <w:rFonts w:ascii="Times New Roman" w:hAnsi="Times New Roman" w:cs="Times New Roman"/>
                <w:sz w:val="16"/>
                <w:szCs w:val="16"/>
              </w:rPr>
              <w:t xml:space="preserve">155 ± 26 (722) </w:t>
            </w:r>
          </w:p>
        </w:tc>
        <w:tc>
          <w:tcPr>
            <w:tcW w:w="858" w:type="pct"/>
          </w:tcPr>
          <w:p w14:paraId="0A4C1B34" w14:textId="77777777" w:rsidR="00C87BAB" w:rsidRPr="00807FA5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A5">
              <w:rPr>
                <w:rFonts w:ascii="Times New Roman" w:hAnsi="Times New Roman" w:cs="Times New Roman"/>
                <w:sz w:val="16"/>
                <w:szCs w:val="16"/>
              </w:rPr>
              <w:t xml:space="preserve">155 ± 24 (699)  </w:t>
            </w:r>
          </w:p>
        </w:tc>
        <w:tc>
          <w:tcPr>
            <w:tcW w:w="0" w:type="auto"/>
          </w:tcPr>
          <w:p w14:paraId="24BC4DD1" w14:textId="77777777" w:rsidR="00C87BAB" w:rsidRPr="00807FA5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A5">
              <w:rPr>
                <w:rFonts w:ascii="Times New Roman" w:hAnsi="Times New Roman" w:cs="Times New Roman"/>
                <w:sz w:val="16"/>
                <w:szCs w:val="16"/>
              </w:rPr>
              <w:t>0.8804</w:t>
            </w:r>
          </w:p>
        </w:tc>
      </w:tr>
      <w:tr w:rsidR="00C87BAB" w:rsidRPr="00BE5E5E" w14:paraId="78A095A7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57942D05" w14:textId="05B16DF0" w:rsidR="00C87BAB" w:rsidRPr="00DE5AAE" w:rsidRDefault="00C87BAB" w:rsidP="00FD52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VESV </w:t>
            </w:r>
            <w:r w:rsidR="00840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l)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n ± st dev (N)</w:t>
            </w:r>
          </w:p>
        </w:tc>
        <w:tc>
          <w:tcPr>
            <w:tcW w:w="1019" w:type="pct"/>
          </w:tcPr>
          <w:p w14:paraId="6A900FA7" w14:textId="1C69079F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F210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0F210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(1389) </w:t>
            </w:r>
          </w:p>
        </w:tc>
        <w:tc>
          <w:tcPr>
            <w:tcW w:w="883" w:type="pct"/>
          </w:tcPr>
          <w:p w14:paraId="33B556A8" w14:textId="2B07CFA3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09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5 ± 6</w:t>
            </w:r>
            <w:r w:rsidR="008409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(710) </w:t>
            </w:r>
          </w:p>
        </w:tc>
        <w:tc>
          <w:tcPr>
            <w:tcW w:w="858" w:type="pct"/>
          </w:tcPr>
          <w:p w14:paraId="4ECA2E77" w14:textId="7647D3B3" w:rsidR="00C87BAB" w:rsidRPr="00DE5AAE" w:rsidRDefault="00C87BAB" w:rsidP="00FD52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094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8409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7 (679)  </w:t>
            </w:r>
          </w:p>
        </w:tc>
        <w:tc>
          <w:tcPr>
            <w:tcW w:w="0" w:type="auto"/>
          </w:tcPr>
          <w:p w14:paraId="3D65775A" w14:textId="0975D1FC" w:rsidR="00C87BAB" w:rsidRPr="00DE5AAE" w:rsidRDefault="00C87BAB" w:rsidP="00056B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  <w:r w:rsidR="00056B2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97040" w:rsidRPr="00BE5E5E" w14:paraId="2A594787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57E07705" w14:textId="277ABE5B" w:rsidR="00997040" w:rsidRPr="00DE5AAE" w:rsidRDefault="00997040" w:rsidP="009970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l)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n ± st dev (N)</w:t>
            </w:r>
          </w:p>
        </w:tc>
        <w:tc>
          <w:tcPr>
            <w:tcW w:w="1019" w:type="pct"/>
          </w:tcPr>
          <w:p w14:paraId="5942E091" w14:textId="5E7BEB5B" w:rsidR="00997040" w:rsidRPr="00DE5AAE" w:rsidRDefault="009C2741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  <w:r w:rsidR="00997040"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997040"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(1389) </w:t>
            </w:r>
          </w:p>
        </w:tc>
        <w:tc>
          <w:tcPr>
            <w:tcW w:w="883" w:type="pct"/>
          </w:tcPr>
          <w:p w14:paraId="75AE0E23" w14:textId="3B60E31F" w:rsidR="00997040" w:rsidRPr="00DE5AAE" w:rsidRDefault="009C2741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97040" w:rsidRPr="00DE5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97040"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997040"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(710) </w:t>
            </w:r>
          </w:p>
        </w:tc>
        <w:tc>
          <w:tcPr>
            <w:tcW w:w="858" w:type="pct"/>
          </w:tcPr>
          <w:p w14:paraId="31615166" w14:textId="6A969399" w:rsidR="00997040" w:rsidRPr="00DE5AAE" w:rsidRDefault="009C2741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97040" w:rsidRPr="00DE5A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0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97040"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±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97040"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(679)  </w:t>
            </w:r>
          </w:p>
        </w:tc>
        <w:tc>
          <w:tcPr>
            <w:tcW w:w="0" w:type="auto"/>
          </w:tcPr>
          <w:p w14:paraId="7D7C731E" w14:textId="0BFB5DD1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9C2741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97040" w:rsidRPr="00BE5E5E" w14:paraId="2A03AE7E" w14:textId="77777777" w:rsidTr="00997040">
        <w:trPr>
          <w:trHeight w:hRule="exact" w:val="397"/>
          <w:jc w:val="center"/>
        </w:trPr>
        <w:tc>
          <w:tcPr>
            <w:tcW w:w="0" w:type="auto"/>
          </w:tcPr>
          <w:p w14:paraId="439A1F54" w14:textId="77777777" w:rsidR="00997040" w:rsidRPr="00DE5AAE" w:rsidRDefault="00997040" w:rsidP="009970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EF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%,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n ± st dev (N) </w:t>
            </w:r>
          </w:p>
        </w:tc>
        <w:tc>
          <w:tcPr>
            <w:tcW w:w="1019" w:type="pct"/>
          </w:tcPr>
          <w:p w14:paraId="0AB0B681" w14:textId="45905339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27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9C27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(1389) </w:t>
            </w:r>
          </w:p>
        </w:tc>
        <w:tc>
          <w:tcPr>
            <w:tcW w:w="883" w:type="pct"/>
          </w:tcPr>
          <w:p w14:paraId="3856364D" w14:textId="1BEFE25A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C27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9C27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(710) </w:t>
            </w:r>
          </w:p>
        </w:tc>
        <w:tc>
          <w:tcPr>
            <w:tcW w:w="858" w:type="pct"/>
          </w:tcPr>
          <w:p w14:paraId="5E6DEDBB" w14:textId="360FBC36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37FA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137FA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(679) </w:t>
            </w:r>
          </w:p>
        </w:tc>
        <w:tc>
          <w:tcPr>
            <w:tcW w:w="0" w:type="auto"/>
          </w:tcPr>
          <w:p w14:paraId="3A45FCE5" w14:textId="00DB5E5A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137FAC"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97040" w:rsidRPr="00BE5E5E" w14:paraId="72D0D66A" w14:textId="77777777" w:rsidTr="00997040">
        <w:trPr>
          <w:trHeight w:hRule="exact" w:val="397"/>
          <w:jc w:val="center"/>
        </w:trPr>
        <w:tc>
          <w:tcPr>
            <w:tcW w:w="0" w:type="auto"/>
            <w:hideMark/>
          </w:tcPr>
          <w:p w14:paraId="6A49CE52" w14:textId="77777777" w:rsidR="00997040" w:rsidRPr="00DE5AAE" w:rsidRDefault="00997040" w:rsidP="0099704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T-D, % (n/N)</w:t>
            </w:r>
          </w:p>
        </w:tc>
        <w:tc>
          <w:tcPr>
            <w:tcW w:w="1019" w:type="pct"/>
            <w:hideMark/>
          </w:tcPr>
          <w:p w14:paraId="2C7D029F" w14:textId="77777777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1.8 (1305/1421) </w:t>
            </w:r>
          </w:p>
        </w:tc>
        <w:tc>
          <w:tcPr>
            <w:tcW w:w="883" w:type="pct"/>
            <w:hideMark/>
          </w:tcPr>
          <w:p w14:paraId="52DA57A4" w14:textId="77777777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1.7 (662/722) </w:t>
            </w:r>
          </w:p>
        </w:tc>
        <w:tc>
          <w:tcPr>
            <w:tcW w:w="858" w:type="pct"/>
            <w:hideMark/>
          </w:tcPr>
          <w:p w14:paraId="1D610C2A" w14:textId="77777777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92.0 (643/699) </w:t>
            </w:r>
          </w:p>
        </w:tc>
        <w:tc>
          <w:tcPr>
            <w:tcW w:w="0" w:type="auto"/>
            <w:hideMark/>
          </w:tcPr>
          <w:p w14:paraId="2F1C7C14" w14:textId="77777777" w:rsidR="00997040" w:rsidRPr="00DE5AAE" w:rsidRDefault="00997040" w:rsidP="009970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AAE">
              <w:rPr>
                <w:rFonts w:ascii="Times New Roman" w:hAnsi="Times New Roman" w:cs="Times New Roman"/>
                <w:sz w:val="16"/>
                <w:szCs w:val="16"/>
              </w:rPr>
              <w:t xml:space="preserve">0.8371 </w:t>
            </w:r>
          </w:p>
        </w:tc>
      </w:tr>
    </w:tbl>
    <w:p w14:paraId="50BEA7D4" w14:textId="77777777" w:rsidR="00C87BAB" w:rsidRDefault="00C87BAB" w:rsidP="00C87BAB">
      <w:pPr>
        <w:rPr>
          <w:rFonts w:ascii="Times New Roman" w:hAnsi="Times New Roman" w:cs="Times New Roman"/>
          <w:sz w:val="24"/>
          <w:szCs w:val="24"/>
        </w:rPr>
      </w:pPr>
    </w:p>
    <w:p w14:paraId="5C419AD8" w14:textId="77777777" w:rsidR="00997040" w:rsidRDefault="00997040" w:rsidP="00C87B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BACEC4" w14:textId="77777777" w:rsidR="00997040" w:rsidRDefault="00997040" w:rsidP="00C87B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055130" w14:textId="77777777" w:rsidR="00997040" w:rsidRDefault="00997040" w:rsidP="00C87B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394BA7" w14:textId="0E7E3D60" w:rsidR="00C87BAB" w:rsidRPr="00DE5AAE" w:rsidRDefault="00C87BAB" w:rsidP="00C87B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5AAE">
        <w:rPr>
          <w:rFonts w:ascii="Times New Roman" w:hAnsi="Times New Roman" w:cs="Times New Roman"/>
          <w:b/>
          <w:bCs/>
          <w:sz w:val="24"/>
          <w:szCs w:val="24"/>
        </w:rPr>
        <w:t>Table B –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harmacological therapy </w:t>
      </w:r>
      <w:r w:rsidRPr="00DE5A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182520" w14:textId="77777777" w:rsidR="00C87BAB" w:rsidRPr="00BE5E5E" w:rsidRDefault="00C87BAB" w:rsidP="00C87BA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870"/>
        <w:gridCol w:w="2108"/>
        <w:gridCol w:w="1844"/>
        <w:gridCol w:w="1844"/>
        <w:gridCol w:w="962"/>
      </w:tblGrid>
      <w:tr w:rsidR="00C87BAB" w14:paraId="176BC745" w14:textId="77777777" w:rsidTr="00FD52F9">
        <w:trPr>
          <w:trHeight w:val="450"/>
          <w:jc w:val="center"/>
        </w:trPr>
        <w:tc>
          <w:tcPr>
            <w:tcW w:w="0" w:type="auto"/>
            <w:vMerge w:val="restart"/>
            <w:tcBorders>
              <w:top w:val="double" w:sz="2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B552632" w14:textId="77777777" w:rsidR="00C87BAB" w:rsidRPr="00BE5E5E" w:rsidRDefault="00C87BAB" w:rsidP="00FD52F9">
            <w:pPr>
              <w:pStyle w:val="NormalWeb"/>
            </w:pP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3CA749BF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s Analyzed</w:t>
            </w: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1421)</w:t>
            </w: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78C4E858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P ON</w:t>
            </w: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722)</w:t>
            </w: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35126E82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P OFF</w:t>
            </w: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699)</w:t>
            </w:r>
          </w:p>
        </w:tc>
        <w:tc>
          <w:tcPr>
            <w:tcW w:w="0" w:type="auto"/>
            <w:vMerge w:val="restart"/>
            <w:tcBorders>
              <w:top w:val="doub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327E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 value</w:t>
            </w: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7BAB" w14:paraId="4EAEC5C3" w14:textId="77777777" w:rsidTr="00FD52F9">
        <w:trPr>
          <w:trHeight w:val="450"/>
          <w:jc w:val="center"/>
        </w:trPr>
        <w:tc>
          <w:tcPr>
            <w:tcW w:w="0" w:type="auto"/>
            <w:vMerge/>
            <w:tcBorders>
              <w:top w:val="double" w:sz="2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CC85E16" w14:textId="77777777" w:rsidR="00C87BAB" w:rsidRPr="00BE5E5E" w:rsidRDefault="00C87BAB" w:rsidP="00FD52F9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4DCE386D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7B577D8B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uble" w:sz="2" w:space="0" w:color="auto"/>
              <w:bottom w:val="single" w:sz="4" w:space="0" w:color="auto"/>
            </w:tcBorders>
            <w:vAlign w:val="center"/>
            <w:hideMark/>
          </w:tcPr>
          <w:p w14:paraId="6678366E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ub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CFA65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BAB" w14:paraId="0928DC89" w14:textId="77777777" w:rsidTr="00FD52F9">
        <w:trPr>
          <w:jc w:val="center"/>
        </w:trPr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1E5B836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, 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E5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/N)</w:t>
            </w: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4D8B874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BAB" w:rsidRPr="00BE5E5E" w14:paraId="11C9C9BD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1358E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A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074DB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59.5% (846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FE188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60.2% (435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BEE6D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58.8% (411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6CB7F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5774 </w:t>
            </w:r>
          </w:p>
        </w:tc>
      </w:tr>
      <w:tr w:rsidR="00C87BAB" w:rsidRPr="00BE5E5E" w14:paraId="57F5E17B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2238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Aldosterone Antagoni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6678D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37.9% (538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88AF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38.9% (281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B49CF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36.8% (257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B78CC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4029 </w:t>
            </w:r>
          </w:p>
        </w:tc>
      </w:tr>
      <w:tr w:rsidR="00C87BAB" w:rsidRPr="00BE5E5E" w14:paraId="2E0773CC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0E71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ARB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EC7F7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32.2% (458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A0A12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32.3% (233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4F59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32.2% (225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D815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9734 </w:t>
            </w:r>
          </w:p>
        </w:tc>
      </w:tr>
      <w:tr w:rsidR="00C87BAB" w:rsidRPr="00BE5E5E" w14:paraId="5DFE6B65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2E9A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Antiarrhythm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2AD73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17.6% (250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4F703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16.2% (117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E696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19.0% (133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EE0AF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1625 </w:t>
            </w:r>
          </w:p>
        </w:tc>
      </w:tr>
      <w:tr w:rsidR="00C87BAB" w:rsidRPr="00BE5E5E" w14:paraId="13D81D13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AE905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Anticoagula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2ACD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28.8% (409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8C6FA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28.4% (205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629C2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29.2% (204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CAF26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7419 </w:t>
            </w:r>
          </w:p>
        </w:tc>
      </w:tr>
      <w:tr w:rsidR="00C87BAB" w:rsidRPr="00BE5E5E" w14:paraId="03D9531F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01454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Antiplatele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8BDBA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53.3% (757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32890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55.3% (399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80BA8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51.2% (358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402B9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1263 </w:t>
            </w:r>
          </w:p>
        </w:tc>
      </w:tr>
      <w:tr w:rsidR="00C87BAB" w:rsidRPr="00BE5E5E" w14:paraId="23721AEE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66C8E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Beta-Blocke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F6870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87.9% (1249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67D42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88.1% (636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02E63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87.7% (613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4489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8209 </w:t>
            </w:r>
          </w:p>
        </w:tc>
      </w:tr>
      <w:tr w:rsidR="00C87BAB" w:rsidRPr="00BE5E5E" w14:paraId="00532F87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FEA29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Calcium Channel Blocke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70E99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6.4% (91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7C60B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6.2% (45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57241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6.6% (46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D14C8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7887 </w:t>
            </w:r>
          </w:p>
        </w:tc>
      </w:tr>
      <w:tr w:rsidR="00C87BAB" w:rsidRPr="00BE5E5E" w14:paraId="07AE3137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2EC9E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Cardiac Glycosid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2113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5.4% (77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962D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5.1% (37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6F1D3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5.7% (40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27DD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6187 </w:t>
            </w:r>
          </w:p>
        </w:tc>
      </w:tr>
      <w:tr w:rsidR="00C87BAB" w:rsidRPr="00BE5E5E" w14:paraId="0B3B9369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2BBFC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Diuretic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28472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80.1% (1138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FD158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80.3% (580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F0532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79.8% (558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71C0B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8120 </w:t>
            </w:r>
          </w:p>
        </w:tc>
      </w:tr>
      <w:tr w:rsidR="00C87BAB" w:rsidRPr="00BE5E5E" w14:paraId="5205FDCA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2EC94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Nitrat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A9D8B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8.3% (118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AA4AE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7.8% (56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C701E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8.9% (62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5FEA0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4469 </w:t>
            </w:r>
          </w:p>
        </w:tc>
      </w:tr>
      <w:tr w:rsidR="00C87BAB" w:rsidRPr="00BE5E5E" w14:paraId="2E5D074B" w14:textId="77777777" w:rsidTr="00FD52F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61B07" w14:textId="77777777" w:rsidR="00C87BAB" w:rsidRPr="00BE5E5E" w:rsidRDefault="00C87BAB" w:rsidP="00FD5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Statin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7C3EA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61.4% (873/142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3E92F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62.7% (453/72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58F9C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60.1% (420/69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31DDA" w14:textId="77777777" w:rsidR="00C87BAB" w:rsidRPr="00BE5E5E" w:rsidRDefault="00C87BAB" w:rsidP="00FD52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E">
              <w:rPr>
                <w:rFonts w:ascii="Times New Roman" w:hAnsi="Times New Roman" w:cs="Times New Roman"/>
                <w:sz w:val="24"/>
                <w:szCs w:val="24"/>
              </w:rPr>
              <w:t xml:space="preserve">0.3037 </w:t>
            </w:r>
          </w:p>
        </w:tc>
      </w:tr>
    </w:tbl>
    <w:p w14:paraId="41ED8C95" w14:textId="77777777" w:rsidR="00C87BAB" w:rsidRDefault="00C87BAB" w:rsidP="00C87BAB"/>
    <w:p w14:paraId="5136FCC8" w14:textId="77777777" w:rsidR="00C87BAB" w:rsidRDefault="00C87BAB" w:rsidP="00C87BAB">
      <w:r>
        <w:br w:type="page"/>
      </w:r>
    </w:p>
    <w:p w14:paraId="458C5787" w14:textId="77777777" w:rsidR="00C87BAB" w:rsidRPr="00E46781" w:rsidRDefault="00C87BAB" w:rsidP="00C87B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678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A</w:t>
      </w:r>
      <w:r w:rsidRPr="0013737A">
        <w:rPr>
          <w:b/>
          <w:bCs/>
        </w:rPr>
        <w:t xml:space="preserve"> – </w:t>
      </w:r>
      <w:r>
        <w:rPr>
          <w:b/>
          <w:bCs/>
        </w:rPr>
        <w:t>Raw incidence of c</w:t>
      </w:r>
      <w:r w:rsidRPr="0013737A">
        <w:rPr>
          <w:b/>
          <w:bCs/>
        </w:rPr>
        <w:t>linical events in the 1</w:t>
      </w:r>
      <w:r>
        <w:rPr>
          <w:b/>
          <w:bCs/>
        </w:rPr>
        <w:t xml:space="preserve">677 </w:t>
      </w:r>
      <w:r w:rsidRPr="0013737A">
        <w:rPr>
          <w:b/>
          <w:bCs/>
        </w:rPr>
        <w:t>randomized patients</w:t>
      </w:r>
    </w:p>
    <w:p w14:paraId="3406ABD6" w14:textId="77777777" w:rsidR="00C87BAB" w:rsidRDefault="00C87BAB" w:rsidP="00C87BAB"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41D3E3" wp14:editId="18E9493F">
                <wp:simplePos x="0" y="0"/>
                <wp:positionH relativeFrom="column">
                  <wp:posOffset>1182708</wp:posOffset>
                </wp:positionH>
                <wp:positionV relativeFrom="paragraph">
                  <wp:posOffset>340796</wp:posOffset>
                </wp:positionV>
                <wp:extent cx="895350" cy="1297101"/>
                <wp:effectExtent l="0" t="0" r="0" b="55880"/>
                <wp:wrapNone/>
                <wp:docPr id="155880560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5350" cy="1297101"/>
                          <a:chOff x="-13727" y="5284"/>
                          <a:chExt cx="895350" cy="1297101"/>
                        </a:xfrm>
                      </wpg:grpSpPr>
                      <wps:wsp>
                        <wps:cNvPr id="108443272" name="TextBox 22"/>
                        <wps:cNvSpPr txBox="1"/>
                        <wps:spPr>
                          <a:xfrm>
                            <a:off x="-13727" y="5284"/>
                            <a:ext cx="89535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DF46AB" w14:textId="77777777" w:rsidR="00C87BAB" w:rsidRDefault="00C87BAB" w:rsidP="00C87BAB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it-IT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it-IT"/>
                                </w:rPr>
                                <w:t>p =  0.003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6411921" name="Straight Arrow Connector 156411921"/>
                        <wps:cNvCnPr>
                          <a:cxnSpLocks/>
                        </wps:cNvCnPr>
                        <wps:spPr>
                          <a:xfrm>
                            <a:off x="197555" y="277386"/>
                            <a:ext cx="0" cy="1024999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207440" name="Straight Connector 141207440"/>
                        <wps:cNvCnPr/>
                        <wps:spPr>
                          <a:xfrm>
                            <a:off x="192269" y="275178"/>
                            <a:ext cx="488245" cy="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8589628" name="Straight Arrow Connector 358589628"/>
                        <wps:cNvCnPr/>
                        <wps:spPr>
                          <a:xfrm>
                            <a:off x="690680" y="272081"/>
                            <a:ext cx="0" cy="195208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41D3E3" id="Group 3" o:spid="_x0000_s1026" style="position:absolute;margin-left:93.15pt;margin-top:26.85pt;width:70.5pt;height:102.15pt;z-index:251659264;mso-width-relative:margin;mso-height-relative:margin" coordorigin="-137,52" coordsize="8953,12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2" o:spid="_x0000_s1027" type="#_x0000_t202" style="position:absolute;left:-137;top:52;width:8953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" filled="f" stroked="f">
                  <v:textbox style="mso-fit-shape-to-text:t">
                    <w:txbxContent>
                      <w:p w14:paraId="20DF46AB" w14:textId="77777777" w:rsidR="00C87BAB" w:rsidRDefault="00C87BAB" w:rsidP="00C87BAB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it-IT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it-IT"/>
                          </w:rPr>
                          <w:t>p =  0.0035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6411921" o:spid="_x0000_s1028" type="#_x0000_t32" style="position:absolute;left:1975;top:2773;width:0;height:102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" strokecolor="black [3213]" strokeweight="1.75pt">
                  <v:stroke endarrow="block" joinstyle="miter"/>
                  <o:lock v:ext="edit" shapetype="f"/>
                </v:shape>
                <v:line id="Straight Connector 141207440" o:spid="_x0000_s1029" style="position:absolute;visibility:visible;mso-wrap-style:square" from="1922,2751" to="6805,2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" strokecolor="black [3213]" strokeweight="1.75pt">
                  <v:stroke joinstyle="miter"/>
                </v:line>
                <v:shape id="Straight Arrow Connector 358589628" o:spid="_x0000_s1030" type="#_x0000_t32" style="position:absolute;left:6906;top:2720;width:0;height:1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" strokecolor="black [3213]" strokeweight="1.75pt">
                  <v:stroke endarrow="block" joinstyle="miter"/>
                </v:shape>
              </v:group>
            </w:pict>
          </mc:Fallback>
        </mc:AlternateContent>
      </w: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6FBF958" wp14:editId="4B998879">
                <wp:simplePos x="0" y="0"/>
                <wp:positionH relativeFrom="column">
                  <wp:posOffset>2899410</wp:posOffset>
                </wp:positionH>
                <wp:positionV relativeFrom="paragraph">
                  <wp:posOffset>583565</wp:posOffset>
                </wp:positionV>
                <wp:extent cx="925830" cy="1242695"/>
                <wp:effectExtent l="0" t="0" r="0" b="52705"/>
                <wp:wrapNone/>
                <wp:docPr id="183612398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5830" cy="1242695"/>
                          <a:chOff x="1702553" y="264636"/>
                          <a:chExt cx="925830" cy="1243102"/>
                        </a:xfrm>
                      </wpg:grpSpPr>
                      <wps:wsp>
                        <wps:cNvPr id="1548623696" name="TextBox 27"/>
                        <wps:cNvSpPr txBox="1"/>
                        <wps:spPr>
                          <a:xfrm>
                            <a:off x="1702553" y="264636"/>
                            <a:ext cx="925830" cy="3689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944E4A" w14:textId="77777777" w:rsidR="00C87BAB" w:rsidRDefault="00C87BAB" w:rsidP="00C87BAB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it-IT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it-IT"/>
                                </w:rPr>
                                <w:t>p = 0.005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15649884" name="Straight Arrow Connector 1115649884"/>
                        <wps:cNvCnPr>
                          <a:cxnSpLocks/>
                        </wps:cNvCnPr>
                        <wps:spPr>
                          <a:xfrm>
                            <a:off x="1929960" y="534796"/>
                            <a:ext cx="0" cy="972942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6755419" name="Straight Connector 1956755419"/>
                        <wps:cNvCnPr/>
                        <wps:spPr>
                          <a:xfrm>
                            <a:off x="1917236" y="534796"/>
                            <a:ext cx="489903" cy="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7005040" name="Straight Arrow Connector 2067005040"/>
                        <wps:cNvCnPr/>
                        <wps:spPr>
                          <a:xfrm>
                            <a:off x="2407139" y="534824"/>
                            <a:ext cx="0" cy="241200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FBF958" id="Group 4" o:spid="_x0000_s1031" style="position:absolute;margin-left:228.3pt;margin-top:45.95pt;width:72.9pt;height:97.85pt;z-index:251660288;mso-width-relative:margin;mso-height-relative:margin" coordorigin="17025,2646" coordsize="9258,12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">
                <v:shape id="TextBox 27" o:spid="_x0000_s1032" type="#_x0000_t202" style="position:absolute;left:17025;top:2646;width:9258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" filled="f" stroked="f">
                  <v:textbox style="mso-fit-shape-to-text:t">
                    <w:txbxContent>
                      <w:p w14:paraId="09944E4A" w14:textId="77777777" w:rsidR="00C87BAB" w:rsidRDefault="00C87BAB" w:rsidP="00C87BAB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it-IT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it-IT"/>
                          </w:rPr>
                          <w:t>p = 0.0056</w:t>
                        </w:r>
                      </w:p>
                    </w:txbxContent>
                  </v:textbox>
                </v:shape>
                <v:shape id="Straight Arrow Connector 1115649884" o:spid="_x0000_s1033" type="#_x0000_t32" style="position:absolute;left:19299;top:5347;width:0;height:9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" strokecolor="black [3213]" strokeweight="1.75pt">
                  <v:stroke endarrow="block" joinstyle="miter"/>
                  <o:lock v:ext="edit" shapetype="f"/>
                </v:shape>
                <v:line id="Straight Connector 1956755419" o:spid="_x0000_s1034" style="position:absolute;visibility:visible;mso-wrap-style:square" from="19172,5347" to="24071,5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" strokecolor="black [3213]" strokeweight="1.75pt">
                  <v:stroke joinstyle="miter"/>
                </v:line>
                <v:shape id="Straight Arrow Connector 2067005040" o:spid="_x0000_s1035" type="#_x0000_t32" style="position:absolute;left:24071;top:5348;width:0;height:24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" strokecolor="black [3213]" strokeweight="1.75pt">
                  <v:stroke endarrow="block" joinstyle="miter"/>
                </v:shape>
              </v:group>
            </w:pict>
          </mc:Fallback>
        </mc:AlternateContent>
      </w:r>
      <w:r>
        <w:rPr>
          <w:b/>
          <w:bCs/>
          <w:noProof/>
        </w:rPr>
        <w:drawing>
          <wp:inline distT="0" distB="0" distL="0" distR="0" wp14:anchorId="5C156C30" wp14:editId="3CE44C4C">
            <wp:extent cx="6120130" cy="3528695"/>
            <wp:effectExtent l="0" t="0" r="0" b="0"/>
            <wp:docPr id="7630936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28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FB09C1" w14:textId="77777777" w:rsidR="00C87BAB" w:rsidRDefault="00C87BAB" w:rsidP="00C87BAB"/>
    <w:p w14:paraId="7FB22938" w14:textId="77777777" w:rsidR="00C87BAB" w:rsidRDefault="00C87BAB" w:rsidP="00C87BAB"/>
    <w:p w14:paraId="70E45023" w14:textId="77777777" w:rsidR="00C87BAB" w:rsidRDefault="00C87BAB" w:rsidP="00C87BAB"/>
    <w:p w14:paraId="01E3463B" w14:textId="77777777" w:rsidR="00C87BAB" w:rsidRDefault="00C87BAB" w:rsidP="00C87BAB"/>
    <w:p w14:paraId="0709EE20" w14:textId="77777777" w:rsidR="00C87BAB" w:rsidRDefault="00C87BAB" w:rsidP="00C87BAB"/>
    <w:p w14:paraId="2300E6F2" w14:textId="77777777" w:rsidR="00C87BAB" w:rsidRDefault="00C87BAB" w:rsidP="00C87BAB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74A8878D" w14:textId="77777777" w:rsidR="00C87BAB" w:rsidRDefault="00C87BAB" w:rsidP="00C87BAB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00651F47" w14:textId="77777777" w:rsidR="00C87BAB" w:rsidRDefault="00C87BAB" w:rsidP="00C87BAB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426DAA01" w14:textId="77777777" w:rsidR="00C87BAB" w:rsidRPr="00512DF1" w:rsidRDefault="00C87BAB" w:rsidP="00C87BAB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12DF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lastRenderedPageBreak/>
        <w:t>List of participating institutions and principal investigators in the MORE-CRT MPP trial</w:t>
      </w:r>
    </w:p>
    <w:p w14:paraId="041FBF96" w14:textId="77777777" w:rsidR="00C87BAB" w:rsidRPr="00512DF1" w:rsidRDefault="00C87BAB" w:rsidP="00C87BAB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54"/>
        <w:gridCol w:w="3313"/>
      </w:tblGrid>
      <w:tr w:rsidR="00C87BAB" w:rsidRPr="00512DF1" w14:paraId="7CC11A86" w14:textId="77777777" w:rsidTr="00FD52F9">
        <w:trPr>
          <w:cantSplit/>
          <w:tblHeader/>
          <w:jc w:val="center"/>
        </w:trPr>
        <w:tc>
          <w:tcPr>
            <w:tcW w:w="5754" w:type="dxa"/>
            <w:shd w:val="clear" w:color="auto" w:fill="BBBBBB"/>
            <w:tcMar>
              <w:left w:w="12" w:type="dxa"/>
              <w:right w:w="12" w:type="dxa"/>
            </w:tcMar>
            <w:vAlign w:val="bottom"/>
          </w:tcPr>
          <w:p w14:paraId="51058979" w14:textId="77777777" w:rsidR="00C87BAB" w:rsidRPr="00512DF1" w:rsidRDefault="00C87BAB" w:rsidP="00FD52F9">
            <w:pPr>
              <w:keepNext/>
              <w:adjustRightInd w:val="0"/>
              <w:spacing w:before="12" w:after="1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Investigational Site</w:t>
            </w:r>
          </w:p>
        </w:tc>
        <w:tc>
          <w:tcPr>
            <w:tcW w:w="3313" w:type="dxa"/>
            <w:shd w:val="clear" w:color="auto" w:fill="BBBBBB"/>
            <w:tcMar>
              <w:left w:w="12" w:type="dxa"/>
              <w:right w:w="12" w:type="dxa"/>
            </w:tcMar>
            <w:vAlign w:val="bottom"/>
          </w:tcPr>
          <w:p w14:paraId="5C77D8B2" w14:textId="77777777" w:rsidR="00C87BAB" w:rsidRPr="00512DF1" w:rsidRDefault="00C87BAB" w:rsidP="00FD52F9">
            <w:pPr>
              <w:keepNext/>
              <w:adjustRightInd w:val="0"/>
              <w:spacing w:before="12" w:after="1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Principal Investigator</w:t>
            </w:r>
          </w:p>
        </w:tc>
      </w:tr>
      <w:tr w:rsidR="00C87BAB" w:rsidRPr="00512DF1" w14:paraId="2E9727F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7237C2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oyal Adelaide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75F504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nders, Prash</w:t>
            </w:r>
          </w:p>
        </w:tc>
      </w:tr>
      <w:tr w:rsidR="00C87BAB" w:rsidRPr="00512DF1" w14:paraId="7ECA6C9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7E4A10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he Alfred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9020D7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riani, Justin</w:t>
            </w:r>
          </w:p>
        </w:tc>
      </w:tr>
      <w:tr w:rsidR="00C87BAB" w:rsidRPr="00512DF1" w14:paraId="1BE4AB3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6B57E3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Andrews War Memorial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BB8641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ayes, John</w:t>
            </w:r>
          </w:p>
        </w:tc>
      </w:tr>
      <w:tr w:rsidR="00C87BAB" w:rsidRPr="00512DF1" w14:paraId="21604E2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E88FCF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estmead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85DCBC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ivagangabalan, Gopal</w:t>
            </w:r>
          </w:p>
        </w:tc>
      </w:tr>
      <w:tr w:rsidR="00C87BAB" w:rsidRPr="00512DF1" w14:paraId="770029A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6A3812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inik Floridsdorf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99F154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chleitner, Reinhard</w:t>
            </w:r>
          </w:p>
        </w:tc>
      </w:tr>
      <w:tr w:rsidR="00C87BAB" w:rsidRPr="00512DF1" w14:paraId="7D77527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C4A8B8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ilhelminenspital Wie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2D7021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och, Johannes</w:t>
            </w:r>
          </w:p>
        </w:tc>
      </w:tr>
      <w:tr w:rsidR="00C87BAB" w:rsidRPr="00512DF1" w14:paraId="1971B40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5A2941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rankenhaus der Stadt St. Polte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918048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hudt, Karin</w:t>
            </w:r>
          </w:p>
        </w:tc>
      </w:tr>
      <w:tr w:rsidR="00C87BAB" w:rsidRPr="00512DF1" w14:paraId="20BA67F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A13A73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pital Erasm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F01BCF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sado, Ruben</w:t>
            </w:r>
          </w:p>
        </w:tc>
      </w:tr>
      <w:tr w:rsidR="00C87BAB" w:rsidRPr="00512DF1" w14:paraId="035B8F8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A32E5E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Joseph Gilly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DAA250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eroy, Jean</w:t>
            </w:r>
          </w:p>
        </w:tc>
      </w:tr>
      <w:tr w:rsidR="00C87BAB" w:rsidRPr="00512DF1" w14:paraId="0747286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A9D1B6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Institut de Cardiologie de Montreal (Montreal Heart Inst.)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83152E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hibault, Bernard</w:t>
            </w:r>
          </w:p>
        </w:tc>
      </w:tr>
      <w:tr w:rsidR="00C87BAB" w:rsidRPr="00512DF1" w14:paraId="505E648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FE5331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ouge Valley Centenary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6E593A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Janmohamed, Amir</w:t>
            </w:r>
          </w:p>
        </w:tc>
      </w:tr>
      <w:tr w:rsidR="00C87BAB" w:rsidRPr="00512DF1" w14:paraId="14656F9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04285D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Paul'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315BFA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akrabarti, Shanta</w:t>
            </w:r>
          </w:p>
        </w:tc>
      </w:tr>
      <w:tr w:rsidR="00C87BAB" w:rsidRPr="00512DF1" w14:paraId="6E0A1FB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27791A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Institut de Cardiologie de Quebec (Hopital Laval)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01AC52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olin, Franck</w:t>
            </w:r>
          </w:p>
        </w:tc>
      </w:tr>
      <w:tr w:rsidR="00C87BAB" w:rsidRPr="00512DF1" w14:paraId="41FB6B0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56F925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SC, Eastern Healt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44CD10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onnors, Sean</w:t>
            </w:r>
          </w:p>
        </w:tc>
      </w:tr>
      <w:tr w:rsidR="00C87BAB" w:rsidRPr="00512DF1" w14:paraId="194F55D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544FC9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QE II Health Science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29A6CD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pp, John</w:t>
            </w:r>
          </w:p>
        </w:tc>
      </w:tr>
      <w:tr w:rsidR="00C87BAB" w:rsidRPr="00512DF1" w14:paraId="77F73B7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39D071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ingston General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A263CC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impson, Christopher</w:t>
            </w:r>
          </w:p>
        </w:tc>
      </w:tr>
      <w:tr w:rsidR="00C87BAB" w:rsidRPr="00512DF1" w14:paraId="6E05C4B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2B150D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UM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778529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outu, Benoit</w:t>
            </w:r>
          </w:p>
        </w:tc>
      </w:tr>
      <w:tr w:rsidR="00C87BAB" w:rsidRPr="00512DF1" w14:paraId="151EED8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E59B55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cGill University Health Centre General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28DCDD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ssebag, Vidal</w:t>
            </w:r>
          </w:p>
        </w:tc>
      </w:tr>
      <w:tr w:rsidR="00C87BAB" w:rsidRPr="00512DF1" w14:paraId="7187C57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E8C0D6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oyal Alexandra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DEABDF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illiams, Randall</w:t>
            </w:r>
          </w:p>
        </w:tc>
      </w:tr>
      <w:tr w:rsidR="00C87BAB" w:rsidRPr="00512DF1" w14:paraId="3E010B2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0AF3A4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Michael'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D5C6E5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ngat, Iqwal</w:t>
            </w:r>
          </w:p>
        </w:tc>
      </w:tr>
      <w:tr w:rsidR="00C87BAB" w:rsidRPr="00512DF1" w14:paraId="7F7855E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9164B9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oothills Medical Centr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75E809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umner, Glen</w:t>
            </w:r>
          </w:p>
        </w:tc>
      </w:tr>
      <w:tr w:rsidR="00C87BAB" w:rsidRPr="00512DF1" w14:paraId="35E257B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68392F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US Fleurimon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0A931A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yala-Paredes, Felix</w:t>
            </w:r>
          </w:p>
        </w:tc>
      </w:tr>
      <w:tr w:rsidR="00C87BAB" w:rsidRPr="00512DF1" w14:paraId="54FB76F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74BD9F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rince of Wale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3F6252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an, Joseph Yat Sun</w:t>
            </w:r>
          </w:p>
        </w:tc>
      </w:tr>
      <w:tr w:rsidR="00C87BAB" w:rsidRPr="00512DF1" w14:paraId="58AA291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E0FFE5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ngiografia Clinica de Occident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69CCE7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Dager Gomez, Antonio</w:t>
            </w:r>
          </w:p>
        </w:tc>
      </w:tr>
      <w:tr w:rsidR="00C87BAB" w:rsidRPr="00512DF1" w14:paraId="3AD2B0C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2F71A1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alborg Sygehus Syd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CB1C4A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ogaard, Peter</w:t>
            </w:r>
          </w:p>
        </w:tc>
      </w:tr>
      <w:tr w:rsidR="00C87BAB" w:rsidRPr="00512DF1" w14:paraId="7B48B91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FD5C32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dense Univers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6AB78D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Johansen, Jens Brock</w:t>
            </w:r>
          </w:p>
        </w:tc>
      </w:tr>
      <w:tr w:rsidR="00C87BAB" w:rsidRPr="00512DF1" w14:paraId="45A34B0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FF2468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kejby Univers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C89984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ielsen, Jens</w:t>
            </w:r>
          </w:p>
        </w:tc>
      </w:tr>
      <w:tr w:rsidR="00C87BAB" w:rsidRPr="00512DF1" w14:paraId="0F9A873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481718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urku Univers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4EE28A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und, Juha</w:t>
            </w:r>
          </w:p>
        </w:tc>
      </w:tr>
      <w:tr w:rsidR="00C87BAB" w:rsidRPr="00512DF1" w14:paraId="4935494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6429FE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eski-Suomi Central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4FC2C1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yman, Kai</w:t>
            </w:r>
          </w:p>
        </w:tc>
      </w:tr>
      <w:tr w:rsidR="00C87BAB" w:rsidRPr="00512DF1" w14:paraId="29969C4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C48DC1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RU Hopital de Pontchaillou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231550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eclercq, Christophe</w:t>
            </w:r>
          </w:p>
        </w:tc>
      </w:tr>
      <w:tr w:rsidR="00C87BAB" w:rsidRPr="00512DF1" w14:paraId="39AC071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1F5D08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RU Albert Michallo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E4E374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Defaye, Pascal</w:t>
            </w:r>
          </w:p>
        </w:tc>
      </w:tr>
      <w:tr w:rsidR="00C87BAB" w:rsidRPr="00512DF1" w14:paraId="6FFAB83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7981AA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RU Lill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144303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rquie, Christelle</w:t>
            </w:r>
          </w:p>
        </w:tc>
      </w:tr>
      <w:tr w:rsidR="00C87BAB" w:rsidRPr="00512DF1" w14:paraId="5CD655B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07A416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entre Cardiologique Du Nord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D2C701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iot, Olivier</w:t>
            </w:r>
          </w:p>
        </w:tc>
      </w:tr>
      <w:tr w:rsidR="00C87BAB" w:rsidRPr="00512DF1" w14:paraId="7E7782B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5A2330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dipole Lyon-Villeurbann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A8D6C1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oty, Herve</w:t>
            </w:r>
          </w:p>
        </w:tc>
      </w:tr>
      <w:tr w:rsidR="00C87BAB" w:rsidRPr="00512DF1" w14:paraId="1BC790E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9DDBB2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RU de Bres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A62CFB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nsourati, Jacques</w:t>
            </w:r>
          </w:p>
        </w:tc>
      </w:tr>
      <w:tr w:rsidR="00C87BAB" w:rsidRPr="00512DF1" w14:paraId="1D575A1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20F87B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pital Clairv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8D6A3D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chulan, Alexis</w:t>
            </w:r>
          </w:p>
        </w:tc>
      </w:tr>
      <w:tr w:rsidR="00C87BAB" w:rsidRPr="00512DF1" w14:paraId="4702F1E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B2759E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pital Pitie Salpetrier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FAFD17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idden-Lucet, Franciose</w:t>
            </w:r>
          </w:p>
        </w:tc>
      </w:tr>
      <w:tr w:rsidR="00C87BAB" w:rsidRPr="00512DF1" w14:paraId="4407DB7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70735E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pital Prive du Confluen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AAC034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ras, Daniel</w:t>
            </w:r>
          </w:p>
        </w:tc>
      </w:tr>
      <w:tr w:rsidR="00C87BAB" w:rsidRPr="00512DF1" w14:paraId="1A41474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C7B686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pital Saint Philiber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561212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uyomar, Yves</w:t>
            </w:r>
          </w:p>
        </w:tc>
      </w:tr>
      <w:tr w:rsidR="00C87BAB" w:rsidRPr="00512DF1" w14:paraId="2C439E0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559646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U - Montpelli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16CF6C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asquie, Jean-Luc</w:t>
            </w:r>
          </w:p>
        </w:tc>
      </w:tr>
      <w:tr w:rsidR="00C87BAB" w:rsidRPr="00512DF1" w14:paraId="3649E9A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911A6A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RU Rouen Hospital Charles Nicoll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532BB5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nselme, Frederic</w:t>
            </w:r>
          </w:p>
        </w:tc>
      </w:tr>
      <w:tr w:rsidR="00C87BAB" w:rsidRPr="00512DF1" w14:paraId="4AACF09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C96491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U de Nancy - Hopital de Braboi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C7E0C5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langy, Hugues</w:t>
            </w:r>
          </w:p>
        </w:tc>
      </w:tr>
      <w:tr w:rsidR="00C87BAB" w:rsidRPr="00512DF1" w14:paraId="74C6282A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796185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U Hopital G. &amp; R. Laennec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4315CE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ande, Gilles</w:t>
            </w:r>
          </w:p>
        </w:tc>
      </w:tr>
      <w:tr w:rsidR="00C87BAB" w:rsidRPr="00512DF1" w14:paraId="4C0D277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0FFC51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CHR de La Reunion - Site du CHFG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F38407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lerici, Gael</w:t>
            </w:r>
          </w:p>
        </w:tc>
      </w:tr>
      <w:tr w:rsidR="00C87BAB" w:rsidRPr="00512DF1" w14:paraId="46EC5AC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FAFAFB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entre Hospitalier de Belfort-Montbeliard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1F59F4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ouche, Renaud</w:t>
            </w:r>
          </w:p>
        </w:tc>
      </w:tr>
      <w:tr w:rsidR="00C87BAB" w:rsidRPr="00512DF1" w14:paraId="2B4ADDE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4638B6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Institute Cardio. Paris-Sud - Institut Jacques Carti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9E758E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rvilleur, Jerome</w:t>
            </w:r>
          </w:p>
        </w:tc>
      </w:tr>
      <w:tr w:rsidR="00C87BAB" w:rsidRPr="00512DF1" w14:paraId="7B0B848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22FB90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RU Hopital de la Cote de Nacr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BDA917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ellissier, Arnaud</w:t>
            </w:r>
          </w:p>
        </w:tc>
      </w:tr>
      <w:tr w:rsidR="00C87BAB" w:rsidRPr="00512DF1" w14:paraId="4D29053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3E82A6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pital Saint Josep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CAE7E1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itenay, Edouard</w:t>
            </w:r>
          </w:p>
        </w:tc>
      </w:tr>
      <w:tr w:rsidR="00C87BAB" w:rsidRPr="00512DF1" w14:paraId="21AB7BE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9B8D69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CHU Rangueil Toulous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30CEB4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ondoly, Pierre</w:t>
            </w:r>
          </w:p>
        </w:tc>
      </w:tr>
      <w:tr w:rsidR="00C87BAB" w:rsidRPr="00512DF1" w14:paraId="539CA22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ABE319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entre Hospitalier de Valenc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D80DC9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iralles, Aurelien</w:t>
            </w:r>
          </w:p>
        </w:tc>
      </w:tr>
      <w:tr w:rsidR="00C87BAB" w:rsidRPr="00512DF1" w14:paraId="086CAC9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B052BF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U du Bocag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073E03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aurent, Gabriel</w:t>
            </w:r>
          </w:p>
        </w:tc>
      </w:tr>
      <w:tr w:rsidR="00C87BAB" w:rsidRPr="00512DF1" w14:paraId="2F90FCC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C26E3B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U Gabriel Montpied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AF9E34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schalier, Romain</w:t>
            </w:r>
          </w:p>
        </w:tc>
      </w:tr>
      <w:tr w:rsidR="00C87BAB" w:rsidRPr="00512DF1" w14:paraId="2424B8D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83F0E6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U Trousseau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619502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abuty, Dominique</w:t>
            </w:r>
          </w:p>
        </w:tc>
      </w:tr>
      <w:tr w:rsidR="00C87BAB" w:rsidRPr="00512DF1" w14:paraId="2FBE5CE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FD4E82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Deutsches Herzzentrum Munchen des Freistaates Bayer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5DBE3C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olb, Christof</w:t>
            </w:r>
          </w:p>
        </w:tc>
      </w:tr>
      <w:tr w:rsidR="00C87BAB" w:rsidRPr="00512DF1" w14:paraId="4C320799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4FEDD5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dizinische Hochschule Hannov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07D264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eltmann, Christian</w:t>
            </w:r>
          </w:p>
        </w:tc>
      </w:tr>
      <w:tr w:rsidR="00C87BAB" w:rsidRPr="00512DF1" w14:paraId="5A18CDA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65A4CF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Medizinische Einrichtungen der Universitat zu Kol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146F45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even, Daniel</w:t>
            </w:r>
          </w:p>
        </w:tc>
      </w:tr>
      <w:tr w:rsidR="00C87BAB" w:rsidRPr="00512DF1" w14:paraId="4FC07ED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49658E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erufsgenossenschaftliche Kliniken Bergmannshei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6DDA2F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oesche, Leif</w:t>
            </w:r>
          </w:p>
        </w:tc>
      </w:tr>
      <w:tr w:rsidR="00C87BAB" w:rsidRPr="00512DF1" w14:paraId="1B72331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6CE098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erz-und Diabetes Zentrum NRW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94FF4E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ommer, Philipp</w:t>
            </w:r>
          </w:p>
        </w:tc>
      </w:tr>
      <w:tr w:rsidR="00C87BAB" w:rsidRPr="00512DF1" w14:paraId="456990C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71F64B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Universitatsklinikum Leipzig AO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A673BA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eef, Martin</w:t>
            </w:r>
          </w:p>
        </w:tc>
      </w:tr>
      <w:tr w:rsidR="00C87BAB" w:rsidRPr="00512DF1" w14:paraId="0DB9BEA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DE4D55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Universitatsmedizin Berlin - Campus Benjamin Franklin (CBF)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ED99F1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uemer, Martin</w:t>
            </w:r>
          </w:p>
        </w:tc>
      </w:tr>
      <w:tr w:rsidR="00C87BAB" w:rsidRPr="00512DF1" w14:paraId="3905527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9D4D3F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vangelisches Krankenhaus Kalk g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4D4211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berhardt, Frank</w:t>
            </w:r>
          </w:p>
        </w:tc>
      </w:tr>
      <w:tr w:rsidR="00C87BAB" w:rsidRPr="00512DF1" w14:paraId="1C0E0DD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C391EB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chuchtermann-Schiller'sche Kliniken GmbH &amp; Co. KG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65BD52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oennig, Gerold</w:t>
            </w:r>
          </w:p>
        </w:tc>
      </w:tr>
      <w:tr w:rsidR="00C87BAB" w:rsidRPr="00512DF1" w14:paraId="7DF7117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236D46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Universitatsklinikum Muns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C7FCD6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ckardt, Lars</w:t>
            </w:r>
          </w:p>
        </w:tc>
      </w:tr>
      <w:tr w:rsidR="00C87BAB" w:rsidRPr="00512DF1" w14:paraId="2BF9686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A6740B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inikum Bielefeld gGmbH Klinikum-Mitt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62B08B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ellbrink, Christoph</w:t>
            </w:r>
          </w:p>
        </w:tc>
      </w:tr>
      <w:tr w:rsidR="00C87BAB" w:rsidRPr="00512DF1" w14:paraId="258ECBB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A28470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rkische Kliniken GmbH Klinikum Ludenscheid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6390C0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emke, Bernd</w:t>
            </w:r>
          </w:p>
        </w:tc>
      </w:tr>
      <w:tr w:rsidR="00C87BAB" w:rsidRPr="00512DF1" w14:paraId="646BD66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229481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inikum Ingolstadt 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4C0D30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eidl, Karlheinz</w:t>
            </w:r>
          </w:p>
        </w:tc>
      </w:tr>
      <w:tr w:rsidR="00C87BAB" w:rsidRPr="00512DF1" w14:paraId="44917F5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80D361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elios-Klinikum Erfurt 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DE0CFD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chade, Anja</w:t>
            </w:r>
          </w:p>
        </w:tc>
      </w:tr>
      <w:tr w:rsidR="00C87BAB" w:rsidRPr="00512DF1" w14:paraId="25457DA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CCFBE9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inikum Coburg 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8D0973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rachmann, Johannes</w:t>
            </w:r>
          </w:p>
        </w:tc>
      </w:tr>
      <w:tr w:rsidR="00C87BAB" w:rsidRPr="00512DF1" w14:paraId="0B1B0CA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5F17E3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rankenhaus der Barmherzigen Brud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C8450C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oss, Frederik</w:t>
            </w:r>
          </w:p>
        </w:tc>
      </w:tr>
      <w:tr w:rsidR="00C87BAB" w:rsidRPr="00512DF1" w14:paraId="3492BD6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7C124E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Universitatsklinikum Greifswald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7B1A1A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usch, Mathias</w:t>
            </w:r>
          </w:p>
        </w:tc>
      </w:tr>
      <w:tr w:rsidR="00C87BAB" w:rsidRPr="00512DF1" w14:paraId="20381DD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C784A4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erz- und Gefäßzentrum am Krankenhaus Neu-Bethlehem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DC6019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ansen, Claudius</w:t>
            </w:r>
          </w:p>
        </w:tc>
      </w:tr>
      <w:tr w:rsidR="00C87BAB" w:rsidRPr="00512DF1" w14:paraId="4682BFD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3DD204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erckhoff-Klinik g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52C7B4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perzel, Johannes</w:t>
            </w:r>
          </w:p>
        </w:tc>
      </w:tr>
      <w:tr w:rsidR="00C87BAB" w:rsidRPr="00512DF1" w14:paraId="1BE0493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107766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-Marien-Hospital 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655FD3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erings, Christian</w:t>
            </w:r>
          </w:p>
        </w:tc>
      </w:tr>
      <w:tr w:rsidR="00C87BAB" w:rsidRPr="00512DF1" w14:paraId="593DF39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6650D0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iniken der Friedrich-Alexander-Universita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DB1CE2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rnold, Martin</w:t>
            </w:r>
          </w:p>
        </w:tc>
      </w:tr>
      <w:tr w:rsidR="00C87BAB" w:rsidRPr="00512DF1" w14:paraId="7751A5B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8B626B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arite Campus Virchow Klinikum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EF926C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laschke, Florian</w:t>
            </w:r>
          </w:p>
        </w:tc>
      </w:tr>
      <w:tr w:rsidR="00C87BAB" w:rsidRPr="00512DF1" w14:paraId="13B3844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25030C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egau-Bodensee-Hochrhein-Kliniken 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96B47F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ollum, Marc</w:t>
            </w:r>
          </w:p>
        </w:tc>
      </w:tr>
      <w:tr w:rsidR="00C87BAB" w:rsidRPr="00512DF1" w14:paraId="62DA6F7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8E6533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lbertinen-Krankenhaus Hamburg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7131A0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aegele, Herbert</w:t>
            </w:r>
          </w:p>
        </w:tc>
      </w:tr>
      <w:tr w:rsidR="00C87BAB" w:rsidRPr="00512DF1" w14:paraId="4214040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0F2D17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adtisches Klinikum Gutersloh g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E59B22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r, Fikret</w:t>
            </w:r>
          </w:p>
        </w:tc>
      </w:tr>
      <w:tr w:rsidR="00C87BAB" w:rsidRPr="00512DF1" w14:paraId="5622C99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4EBE23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Vinzenz-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852A8C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inter, Stefan</w:t>
            </w:r>
          </w:p>
        </w:tc>
      </w:tr>
      <w:tr w:rsidR="00C87BAB" w:rsidRPr="00512DF1" w14:paraId="1E726F1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F9C8F2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Universitatsklinikum Wurzburg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42BC6B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ordbeck, Peter</w:t>
            </w:r>
          </w:p>
        </w:tc>
      </w:tr>
      <w:tr w:rsidR="00C87BAB" w:rsidRPr="00512DF1" w14:paraId="7E4ABB8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71D53D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Universitatsmedizin Gottingen Georg-August-Universita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B267B0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erting, Jonas</w:t>
            </w:r>
          </w:p>
        </w:tc>
      </w:tr>
      <w:tr w:rsidR="00C87BAB" w:rsidRPr="00512DF1" w14:paraId="58DB0D9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408C07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iniken Villingen-Schwenninge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ECBBB3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Jung, Werner</w:t>
            </w:r>
          </w:p>
        </w:tc>
      </w:tr>
      <w:tr w:rsidR="00C87BAB" w:rsidRPr="00512DF1" w14:paraId="0D4824C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6A5526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inikum St. Georg g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F57904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ein, Norbert</w:t>
            </w:r>
          </w:p>
        </w:tc>
      </w:tr>
      <w:tr w:rsidR="00C87BAB" w:rsidRPr="00512DF1" w14:paraId="6D4D1A5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3B8C14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lisabeth-Krankenhaus Essen 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1DBEE2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chmitz, Dietmar</w:t>
            </w:r>
          </w:p>
        </w:tc>
      </w:tr>
      <w:tr w:rsidR="00C87BAB" w:rsidRPr="00512DF1" w14:paraId="37141B8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1F7C42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inikum Oldenburg gGmb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92D39E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swald, Hanno</w:t>
            </w:r>
          </w:p>
        </w:tc>
      </w:tr>
      <w:tr w:rsidR="00C87BAB" w:rsidRPr="00512DF1" w14:paraId="6F75219A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971E3F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Universitats-Herzzentrum Freiburg - Bad Krozinge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1442CB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estle, Christian</w:t>
            </w:r>
          </w:p>
        </w:tc>
      </w:tr>
      <w:tr w:rsidR="00C87BAB" w:rsidRPr="00512DF1" w14:paraId="3D33F34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B97141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he Onassis Cardiac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DE9CB9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heodorakis, George</w:t>
            </w:r>
          </w:p>
        </w:tc>
      </w:tr>
      <w:tr w:rsidR="00C87BAB" w:rsidRPr="00512DF1" w14:paraId="0D0B575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D082CF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scorts Heart Institute &amp; Research Centr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DB2524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xena, Anil</w:t>
            </w:r>
          </w:p>
        </w:tc>
      </w:tr>
      <w:tr w:rsidR="00C87BAB" w:rsidRPr="00512DF1" w14:paraId="3E7BFC5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723885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RE Banjar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933421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arasimhan, Calambur</w:t>
            </w:r>
          </w:p>
        </w:tc>
      </w:tr>
      <w:tr w:rsidR="00C87BAB" w:rsidRPr="00512DF1" w14:paraId="3EDD1B49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58CA39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danta - The Medic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F6CE01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hargava, Kartikeya</w:t>
            </w:r>
          </w:p>
        </w:tc>
      </w:tr>
      <w:tr w:rsidR="00C87BAB" w:rsidRPr="00512DF1" w14:paraId="07FF2A5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36C860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re Institute of Medical Science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55E917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aik, Ajay</w:t>
            </w:r>
          </w:p>
        </w:tc>
      </w:tr>
      <w:tr w:rsidR="00C87BAB" w:rsidRPr="00512DF1" w14:paraId="2AFE115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307461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pollo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918799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arthigesan, Arumugam Murugesan</w:t>
            </w:r>
          </w:p>
        </w:tc>
      </w:tr>
      <w:tr w:rsidR="00C87BAB" w:rsidRPr="00512DF1" w14:paraId="5E193F9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FEB1A6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ushpawati Singhania Hospital &amp; Research Institut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95FDFC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ler, Tarlochan</w:t>
            </w:r>
          </w:p>
        </w:tc>
      </w:tr>
      <w:tr w:rsidR="00C87BAB" w:rsidRPr="00512DF1" w14:paraId="3D3D3E3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9A983B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danta Medic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72DA5C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ingh, Balbir</w:t>
            </w:r>
          </w:p>
        </w:tc>
      </w:tr>
      <w:tr w:rsidR="00C87BAB" w:rsidRPr="00512DF1" w14:paraId="7378EC8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187F6E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orti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816F31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al, Shashidhar</w:t>
            </w:r>
          </w:p>
        </w:tc>
      </w:tr>
      <w:tr w:rsidR="00C87BAB" w:rsidRPr="00512DF1" w14:paraId="50185D0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1161CA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ostgraduate Institute of Medical Education &amp; Researc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85716F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ijayvergiya, Rajesh</w:t>
            </w:r>
          </w:p>
        </w:tc>
      </w:tr>
      <w:tr w:rsidR="00C87BAB" w:rsidRPr="00512DF1" w14:paraId="4921B84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1B5479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sian Institute of Gastroenterology (AIG)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288E76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arasimhan, Calambur</w:t>
            </w:r>
          </w:p>
        </w:tc>
      </w:tr>
      <w:tr w:rsidR="00C87BAB" w:rsidRPr="00512DF1" w14:paraId="54B7514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DA64FA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heba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04BBDA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ar Lev, David</w:t>
            </w:r>
          </w:p>
        </w:tc>
      </w:tr>
      <w:tr w:rsidR="00C87BAB" w:rsidRPr="00512DF1" w14:paraId="25C3831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7B732E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abin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A2843F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olovchiner, Gregory</w:t>
            </w:r>
          </w:p>
        </w:tc>
      </w:tr>
      <w:tr w:rsidR="00C87BAB" w:rsidRPr="00512DF1" w14:paraId="0338221A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887E91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el Aviv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105B68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iskin, Samuel</w:t>
            </w:r>
          </w:p>
        </w:tc>
      </w:tr>
      <w:tr w:rsidR="00C87BAB" w:rsidRPr="00512DF1" w14:paraId="61CD1D7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B80F6D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Hadassah - Ein Kerem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D8992A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uria, David</w:t>
            </w:r>
          </w:p>
        </w:tc>
      </w:tr>
      <w:tr w:rsidR="00C87BAB" w:rsidRPr="00512DF1" w14:paraId="37D3EEE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4F11D0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Casa di Cura Dpott. Pederzoli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0F450F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icentini, Alfredo</w:t>
            </w:r>
          </w:p>
        </w:tc>
      </w:tr>
      <w:tr w:rsidR="00C87BAB" w:rsidRPr="00512DF1" w14:paraId="1D9F93F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87FCF9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oliclinico Casilin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A4C568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lo, Leonardo</w:t>
            </w:r>
          </w:p>
        </w:tc>
      </w:tr>
      <w:tr w:rsidR="00C87BAB" w:rsidRPr="00512DF1" w14:paraId="3FC7255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DFC434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zienda Ospedaliero Universitaria Pisan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1AE88E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ongiorni, Maria Grazia</w:t>
            </w:r>
          </w:p>
        </w:tc>
      </w:tr>
      <w:tr w:rsidR="00C87BAB" w:rsidRPr="00512DF1" w14:paraId="70B436C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5F14F0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Ospedale Giovanni Paolo II - Cardiology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570BA9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icosia, Antonino</w:t>
            </w:r>
          </w:p>
        </w:tc>
      </w:tr>
      <w:tr w:rsidR="00C87BAB" w:rsidRPr="00512DF1" w14:paraId="7A23D1A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CA597E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Ospedale Civile Maggiore di Verona Borgo Trent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7C05FB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orani, Giovanni</w:t>
            </w:r>
          </w:p>
        </w:tc>
      </w:tr>
      <w:tr w:rsidR="00C87BAB" w:rsidRPr="00512DF1" w14:paraId="288EABE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B2FEBE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spedale dei Pellegrini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87917B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Ducceschi, Valentino</w:t>
            </w:r>
          </w:p>
        </w:tc>
      </w:tr>
      <w:tr w:rsidR="00C87BAB" w:rsidRPr="00512DF1" w14:paraId="74536A2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466A00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zienda Ospedaliera Di Vener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015185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onfantino, Vincenzo</w:t>
            </w:r>
          </w:p>
        </w:tc>
      </w:tr>
      <w:tr w:rsidR="00C87BAB" w:rsidRPr="00512DF1" w14:paraId="5859792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F1BCB4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Az Osp.Universitaria Maggiore della Carit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851774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Dell'era, Gabriele</w:t>
            </w:r>
          </w:p>
        </w:tc>
      </w:tr>
      <w:tr w:rsidR="00C87BAB" w:rsidRPr="00512DF1" w14:paraId="04350B2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B8A3E0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spedale S. Giovanni Bosc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17BC4A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pogrosso, Paolo</w:t>
            </w:r>
          </w:p>
        </w:tc>
      </w:tr>
      <w:tr w:rsidR="00C87BAB" w:rsidRPr="00512DF1" w14:paraId="056D9BC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1FA672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spedale di Portogruar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E545C8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angah, Rene</w:t>
            </w:r>
          </w:p>
        </w:tc>
      </w:tr>
      <w:tr w:rsidR="00C87BAB" w:rsidRPr="00512DF1" w14:paraId="72501E2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8FF0C2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residio Osp. Vito Fazzi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B82C1C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isano, Ennio</w:t>
            </w:r>
          </w:p>
        </w:tc>
      </w:tr>
      <w:tr w:rsidR="00C87BAB" w:rsidRPr="00512DF1" w14:paraId="27A6CA8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6A1562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Universita degli Studi di Padov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672A81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ertaglia, Emanuele</w:t>
            </w:r>
          </w:p>
        </w:tc>
      </w:tr>
      <w:tr w:rsidR="00C87BAB" w:rsidRPr="00512DF1" w14:paraId="45603FE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4B5618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sa Sollievo della Sofferenz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D6C78B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otenza, Domenico Rosario</w:t>
            </w:r>
          </w:p>
        </w:tc>
      </w:tr>
      <w:tr w:rsidR="00C87BAB" w:rsidRPr="00512DF1" w14:paraId="60B8F51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87F592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Az. Osp. Spedali Civili di Bresci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88C12C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urnis, Antonio</w:t>
            </w:r>
          </w:p>
        </w:tc>
      </w:tr>
      <w:tr w:rsidR="00C87BAB" w:rsidRPr="00512DF1" w14:paraId="735BEA4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29F784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Az.Osp.Universitaria Consorziale Policlinic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AD61E7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avale, Stefano</w:t>
            </w:r>
          </w:p>
        </w:tc>
      </w:tr>
      <w:tr w:rsidR="00C87BAB" w:rsidRPr="00512DF1" w14:paraId="7F364B5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836F22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linica Mediterrane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EF52FC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Iuliano, Assunta</w:t>
            </w:r>
          </w:p>
        </w:tc>
      </w:tr>
      <w:tr w:rsidR="00C87BAB" w:rsidRPr="00512DF1" w14:paraId="510A5DD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0F634D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Azienda Ospedaliera S.Anna e S.Sebastian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055A79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iscusi, Miguel</w:t>
            </w:r>
          </w:p>
        </w:tc>
      </w:tr>
      <w:tr w:rsidR="00C87BAB" w:rsidRPr="00512DF1" w14:paraId="2E867B4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5BFA84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oliclinico S.Orsola Malpighi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4A6653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Ziacchi, Matteo</w:t>
            </w:r>
          </w:p>
        </w:tc>
      </w:tr>
      <w:tr w:rsidR="00C87BAB" w:rsidRPr="00512DF1" w14:paraId="3F1CE49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834FDF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z. Osp.Sant'Ann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4006B3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usso, Giovanni</w:t>
            </w:r>
          </w:p>
        </w:tc>
      </w:tr>
      <w:tr w:rsidR="00C87BAB" w:rsidRPr="00512DF1" w14:paraId="1AA2779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27A014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spedale Madre G. Vannini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D9079E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nsalone, Gerardo</w:t>
            </w:r>
          </w:p>
        </w:tc>
      </w:tr>
      <w:tr w:rsidR="00C87BAB" w:rsidRPr="00512DF1" w14:paraId="14B98D7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5D2339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Ospedale S. Giovanni Calibita Fatebenefratelli di Rom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C131FD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ianchi, Stefano</w:t>
            </w:r>
          </w:p>
        </w:tc>
      </w:tr>
      <w:tr w:rsidR="00C87BAB" w:rsidRPr="00512DF1" w14:paraId="1A632D3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D73F81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Marianna University School of Medicine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500CA7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arada, Tomoo</w:t>
            </w:r>
          </w:p>
        </w:tc>
      </w:tr>
      <w:tr w:rsidR="00C87BAB" w:rsidRPr="00512DF1" w14:paraId="43C8E85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9CA5A7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merican University of Beirut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2FE608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houry, Maurice</w:t>
            </w:r>
          </w:p>
        </w:tc>
      </w:tr>
      <w:tr w:rsidR="00C87BAB" w:rsidRPr="00512DF1" w14:paraId="3252BD4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D86234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Institut Jantung Negar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E04342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azali, Omar</w:t>
            </w:r>
          </w:p>
        </w:tc>
      </w:tr>
      <w:tr w:rsidR="00C87BAB" w:rsidRPr="00512DF1" w14:paraId="106B68B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B34FEB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ter Dei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B1CF18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quilina, Oscar</w:t>
            </w:r>
          </w:p>
        </w:tc>
      </w:tr>
      <w:tr w:rsidR="00C87BAB" w:rsidRPr="00512DF1" w14:paraId="2D286F2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39E158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Isala - ZWoll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2AD4B2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Delnoy, Peter-Paul</w:t>
            </w:r>
          </w:p>
        </w:tc>
      </w:tr>
      <w:tr w:rsidR="00C87BAB" w:rsidRPr="00512DF1" w14:paraId="1D4E914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33D2B8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msterdam Academic Medical Centre (AMC)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CBB6CE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nops, Reinoud</w:t>
            </w:r>
          </w:p>
        </w:tc>
      </w:tr>
      <w:tr w:rsidR="00C87BAB" w:rsidRPr="00512DF1" w14:paraId="31A6623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A2703D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tharina Ziekenhui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5CC174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uthuizen, Patrick</w:t>
            </w:r>
          </w:p>
        </w:tc>
      </w:tr>
      <w:tr w:rsidR="00C87BAB" w:rsidRPr="00512DF1" w14:paraId="1AC4A4F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712232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weeSteden Ziekenhuis - Locatie Tilburg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DDB8D3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iddershoven, J.W.M.G.</w:t>
            </w:r>
          </w:p>
        </w:tc>
      </w:tr>
      <w:tr w:rsidR="00C87BAB" w:rsidRPr="00512DF1" w14:paraId="58B1987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4F842B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disch Spectrum Twent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3240A7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an Es, Jan</w:t>
            </w:r>
          </w:p>
        </w:tc>
      </w:tr>
      <w:tr w:rsidR="00C87BAB" w:rsidRPr="00512DF1" w14:paraId="4C50ED5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0322FD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ornoslaskie Centrum Medyczne im.prof. Leszka Giec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0634B6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ilczek, Jacek</w:t>
            </w:r>
          </w:p>
        </w:tc>
      </w:tr>
      <w:tr w:rsidR="00C87BAB" w:rsidRPr="00512DF1" w14:paraId="05BC166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7ADCF3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ojewodzki Specjalistyczny Szpital im. Bieganskieg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1F2413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ednarkiewicz, Zbigniew</w:t>
            </w:r>
          </w:p>
        </w:tc>
      </w:tr>
      <w:tr w:rsidR="00C87BAB" w:rsidRPr="00512DF1" w14:paraId="0508870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BB4FF5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laskie Centrum Chorob Serc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9B522E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alarus, Zbigniew</w:t>
            </w:r>
          </w:p>
        </w:tc>
      </w:tr>
      <w:tr w:rsidR="00C87BAB" w:rsidRPr="00512DF1" w14:paraId="75EA8A3A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331F21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zpital Kliniczny Przemienienia  Panskiego UM w Poznaniu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E21133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itkowski, Przemyslaw</w:t>
            </w:r>
          </w:p>
        </w:tc>
      </w:tr>
      <w:tr w:rsidR="00C87BAB" w:rsidRPr="00512DF1" w14:paraId="0E1C89F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1C5D93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nta Maria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E2A0C0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rques, Pedro</w:t>
            </w:r>
          </w:p>
        </w:tc>
      </w:tr>
      <w:tr w:rsidR="00C87BAB" w:rsidRPr="00512DF1" w14:paraId="4D0C492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7E49FC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Centro Hospitalar Vila Nova Gai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8D20B6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rimo, Joao</w:t>
            </w:r>
          </w:p>
        </w:tc>
      </w:tr>
      <w:tr w:rsidR="00C87BAB" w:rsidRPr="00512DF1" w14:paraId="3DD7F76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B5F5C1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de Brag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45CF96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ocha, Sergia</w:t>
            </w:r>
          </w:p>
        </w:tc>
      </w:tr>
      <w:tr w:rsidR="00C87BAB" w:rsidRPr="00512DF1" w14:paraId="174B08C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13AD2E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Hospital Garcia de Orta, EP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8B8DED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rand?o, Luis</w:t>
            </w:r>
          </w:p>
        </w:tc>
      </w:tr>
      <w:tr w:rsidR="00C87BAB" w:rsidRPr="00512DF1" w14:paraId="3FBD22C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49B6B4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de Santa Cruz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96EEE6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dragao, Pedro</w:t>
            </w:r>
          </w:p>
        </w:tc>
      </w:tr>
      <w:tr w:rsidR="00C87BAB" w:rsidRPr="00512DF1" w14:paraId="618E9529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5EB6CE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entro Hospitalar do Alto Ave, Unidade de Guimarãe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3BDC07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nfins, Victor</w:t>
            </w:r>
          </w:p>
        </w:tc>
      </w:tr>
      <w:tr w:rsidR="00C87BAB" w:rsidRPr="00512DF1" w14:paraId="319622D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5FD3B9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eart Rhythm Managemen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EE490D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otomonte Ariza, Juan</w:t>
            </w:r>
          </w:p>
        </w:tc>
      </w:tr>
      <w:tr w:rsidR="00C87BAB" w:rsidRPr="00512DF1" w14:paraId="3E619F3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7C245B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San Lucas Ponc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2F8D07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erez, Francisco</w:t>
            </w:r>
          </w:p>
        </w:tc>
      </w:tr>
      <w:tr w:rsidR="00C87BAB" w:rsidRPr="00512DF1" w14:paraId="285C467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2271B1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shalkin National Medical Research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146133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omanov, Alexander</w:t>
            </w:r>
          </w:p>
        </w:tc>
      </w:tr>
      <w:tr w:rsidR="00C87BAB" w:rsidRPr="00512DF1" w14:paraId="1D65319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707946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ing Fahad Medical City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8D4F91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l Samadi, Faisal</w:t>
            </w:r>
          </w:p>
        </w:tc>
      </w:tr>
      <w:tr w:rsidR="00C87BAB" w:rsidRPr="00512DF1" w14:paraId="75B66B9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E2C2AE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ing Fahad Armed Force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F777B0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okhari, Fayez</w:t>
            </w:r>
          </w:p>
        </w:tc>
      </w:tr>
      <w:tr w:rsidR="00C87BAB" w:rsidRPr="00512DF1" w14:paraId="1498B0C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24B643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ational Univers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150675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eow, Swee Chong</w:t>
            </w:r>
          </w:p>
        </w:tc>
      </w:tr>
      <w:tr w:rsidR="00C87BAB" w:rsidRPr="00512DF1" w14:paraId="6737A93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0C34D3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Yonsei University Health System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F75046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Joung, Bo Young</w:t>
            </w:r>
          </w:p>
        </w:tc>
      </w:tr>
      <w:tr w:rsidR="00C87BAB" w:rsidRPr="00512DF1" w14:paraId="45370C6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D63276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msung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FEB696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ark, Seung-Jung</w:t>
            </w:r>
          </w:p>
        </w:tc>
      </w:tr>
      <w:tr w:rsidR="00C87BAB" w:rsidRPr="00512DF1" w14:paraId="237ACA2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BE3948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ejong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4C6A37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ark, Mi Young</w:t>
            </w:r>
          </w:p>
        </w:tc>
      </w:tr>
      <w:tr w:rsidR="00C87BAB" w:rsidRPr="00512DF1" w14:paraId="738C732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8AA088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eoul National University Bundang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E16962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h, Il Young</w:t>
            </w:r>
          </w:p>
        </w:tc>
      </w:tr>
      <w:tr w:rsidR="00C87BAB" w:rsidRPr="00512DF1" w14:paraId="0FC2D61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E2B409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eoul National Univers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C5ABAF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h, Seil</w:t>
            </w:r>
          </w:p>
        </w:tc>
      </w:tr>
      <w:tr w:rsidR="00C87BAB" w:rsidRPr="00512DF1" w14:paraId="3EFCDA3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09D0E9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Seoul St. Mary'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444D06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h, Yong-Seog</w:t>
            </w:r>
          </w:p>
        </w:tc>
      </w:tr>
      <w:tr w:rsidR="00C87BAB" w:rsidRPr="00512DF1" w14:paraId="2968512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54B2F3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Universitario Infanta Cristin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05E36C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ernandez Concha, Joaquin</w:t>
            </w:r>
          </w:p>
        </w:tc>
      </w:tr>
      <w:tr w:rsidR="00C87BAB" w:rsidRPr="00512DF1" w14:paraId="072CB15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1FEFFD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Hospital Universitari i Politecnic La F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EAABD4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sca Asensi, Joaquin</w:t>
            </w:r>
          </w:p>
        </w:tc>
      </w:tr>
      <w:tr w:rsidR="00C87BAB" w:rsidRPr="00512DF1" w14:paraId="4086741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89B972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undacion Jimenez Diaz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4021FA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nchez Borque, Pepa</w:t>
            </w:r>
          </w:p>
        </w:tc>
      </w:tr>
      <w:tr w:rsidR="00C87BAB" w:rsidRPr="00512DF1" w14:paraId="57B9CBF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1203EF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HCU Virgen de la Victori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D1C74C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lzueta Rodriguez, Javier</w:t>
            </w:r>
          </w:p>
        </w:tc>
      </w:tr>
      <w:tr w:rsidR="00C87BAB" w:rsidRPr="00512DF1" w14:paraId="48681F09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DD2B2D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Ramon y Caj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723184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ernandez Madrid, Antonio</w:t>
            </w:r>
          </w:p>
        </w:tc>
      </w:tr>
      <w:tr w:rsidR="00C87BAB" w:rsidRPr="00512DF1" w14:paraId="5031BF6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D7B66A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Alvaro Cunqueiro, Dept of EP &amp; Arrhythmia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21EBC7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arcia Campo, Enrique</w:t>
            </w:r>
          </w:p>
        </w:tc>
      </w:tr>
      <w:tr w:rsidR="00C87BAB" w:rsidRPr="00512DF1" w14:paraId="3423063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F87E06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Hospital General Universitario Gregorio Maraño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AB7B18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renal, Angel</w:t>
            </w:r>
          </w:p>
        </w:tc>
      </w:tr>
      <w:tr w:rsidR="00C87BAB" w:rsidRPr="00512DF1" w14:paraId="3D52C1A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EB1B12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Hospital Universitario Puerta de Hierr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1E65B8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oquero-Ramos, Jorge</w:t>
            </w:r>
          </w:p>
        </w:tc>
      </w:tr>
      <w:tr w:rsidR="00C87BAB" w:rsidRPr="00512DF1" w14:paraId="01E24A0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ADD166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Hospital de la Santa Creu I Sant Pau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EB1B10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inolas, Xavier</w:t>
            </w:r>
          </w:p>
        </w:tc>
      </w:tr>
      <w:tr w:rsidR="00C87BAB" w:rsidRPr="00512DF1" w14:paraId="07ABD96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13F477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Universitario Doce de Octubre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3A54DF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opez-Gil, Maria</w:t>
            </w:r>
          </w:p>
        </w:tc>
      </w:tr>
      <w:tr w:rsidR="00C87BAB" w:rsidRPr="00512DF1" w14:paraId="2E3EDF4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6BF85B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Universitario Virgen de la Nieve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C7922F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cias, Maria Rosa</w:t>
            </w:r>
          </w:p>
        </w:tc>
      </w:tr>
      <w:tr w:rsidR="00C87BAB" w:rsidRPr="00512DF1" w14:paraId="1900529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D09860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Universitario A Coruñ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168B54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osquera, Ignacio</w:t>
            </w:r>
          </w:p>
        </w:tc>
      </w:tr>
      <w:tr w:rsidR="00C87BAB" w:rsidRPr="00512DF1" w14:paraId="6683DF8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C6D623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Complexo Hospitalario Universitario de Santiago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B5DBF6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rtinez Sande, Jose</w:t>
            </w:r>
          </w:p>
        </w:tc>
      </w:tr>
      <w:tr w:rsidR="00C87BAB" w:rsidRPr="00512DF1" w14:paraId="5D563F0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C2412F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spital Universitario Miguel Serve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EF8796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Oloriz, Teresa</w:t>
            </w:r>
          </w:p>
        </w:tc>
      </w:tr>
      <w:tr w:rsidR="00C87BAB" w:rsidRPr="00512DF1" w14:paraId="12E124E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0BBFA5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arolinska University Hospital, Soln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6804B9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adler, F</w:t>
            </w:r>
          </w:p>
        </w:tc>
      </w:tr>
      <w:tr w:rsidR="00C87BAB" w:rsidRPr="00512DF1" w14:paraId="1AEE3E3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2521A4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pital Cantonal Universitaire de Genev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2C6AD2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urri, Haran</w:t>
            </w:r>
          </w:p>
        </w:tc>
      </w:tr>
      <w:tr w:rsidR="00C87BAB" w:rsidRPr="00512DF1" w14:paraId="70905FF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0D6680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National Taiwan Univers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C62ACE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, Li Ting</w:t>
            </w:r>
          </w:p>
        </w:tc>
      </w:tr>
      <w:tr w:rsidR="00C87BAB" w:rsidRPr="00512DF1" w14:paraId="09103D0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DBDF07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ang Gung Memorial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ABF544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ang, Chun-Chieh</w:t>
            </w:r>
          </w:p>
        </w:tc>
      </w:tr>
      <w:tr w:rsidR="00C87BAB" w:rsidRPr="00512DF1" w14:paraId="6F18BFB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F01C8E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John Radcliffe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2840DF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etts, Tim</w:t>
            </w:r>
          </w:p>
        </w:tc>
      </w:tr>
      <w:tr w:rsidR="00C87BAB" w:rsidRPr="00512DF1" w14:paraId="3C4B1BA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37F49B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olden Jubilee National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53BA58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ardner, Roy</w:t>
            </w:r>
          </w:p>
        </w:tc>
      </w:tr>
      <w:tr w:rsidR="00C87BAB" w:rsidRPr="00512DF1" w14:paraId="0B8B48A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870415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he Royal Sussex Coun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5885E0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llery, Sue Mary</w:t>
            </w:r>
          </w:p>
        </w:tc>
      </w:tr>
      <w:tr w:rsidR="00C87BAB" w:rsidRPr="00512DF1" w14:paraId="0E0021E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96FAF2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outhampton Univers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C9F154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lett, Andrew</w:t>
            </w:r>
          </w:p>
        </w:tc>
      </w:tr>
      <w:tr w:rsidR="00C87BAB" w:rsidRPr="00512DF1" w14:paraId="1CC02DB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62278D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nchester Heart Center, Manchester Royal Infirmary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382674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uhyaldeen, Sahrkaw</w:t>
            </w:r>
          </w:p>
        </w:tc>
      </w:tr>
      <w:tr w:rsidR="00C87BAB" w:rsidRPr="00512DF1" w14:paraId="4C74ACD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3A5833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he Great Western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FA6C8D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oley, Paul</w:t>
            </w:r>
          </w:p>
        </w:tc>
      </w:tr>
      <w:tr w:rsidR="00C87BAB" w:rsidRPr="00512DF1" w14:paraId="1C9A9EB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318675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Queen Elizabeth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A40376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eyva-Leon, Francisco</w:t>
            </w:r>
          </w:p>
        </w:tc>
      </w:tr>
      <w:tr w:rsidR="00C87BAB" w:rsidRPr="00512DF1" w14:paraId="51B845A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2C6ED8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Thoma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49420B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inaldi, Christopher</w:t>
            </w:r>
          </w:p>
        </w:tc>
      </w:tr>
      <w:tr w:rsidR="00C87BAB" w:rsidRPr="00512DF1" w14:paraId="2B794D1F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55404F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ings College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34F122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cott, Paul</w:t>
            </w:r>
          </w:p>
        </w:tc>
      </w:tr>
      <w:tr w:rsidR="00C87BAB" w:rsidRPr="00512DF1" w14:paraId="219FEABA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790730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Wansbeck General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B98D7E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unnett, Craig</w:t>
            </w:r>
          </w:p>
        </w:tc>
      </w:tr>
      <w:tr w:rsidR="00C87BAB" w:rsidRPr="00512DF1" w14:paraId="56D0777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EFC965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rdiac Rhythm Specialists, Inc.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B1F9CD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olosajian, Leo</w:t>
            </w:r>
          </w:p>
        </w:tc>
      </w:tr>
      <w:tr w:rsidR="00C87BAB" w:rsidRPr="00512DF1" w14:paraId="6399328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682D84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eart Center Research, LLC.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4B01EC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Jennings, John</w:t>
            </w:r>
          </w:p>
        </w:tc>
      </w:tr>
      <w:tr w:rsidR="00C87BAB" w:rsidRPr="00512DF1" w14:paraId="5BFDE38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734190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ancaster General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4B1971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ansal, Sandeep</w:t>
            </w:r>
          </w:p>
        </w:tc>
      </w:tr>
      <w:tr w:rsidR="00C87BAB" w:rsidRPr="00512DF1" w14:paraId="34CA287B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60ECF9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aptist Health Lexingto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13FB9D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omassoni, Gery</w:t>
            </w:r>
          </w:p>
        </w:tc>
      </w:tr>
      <w:tr w:rsidR="00C87BAB" w:rsidRPr="00512DF1" w14:paraId="248C1A8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A7FBE6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edmond Regional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1B7D5A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yperek, Robert</w:t>
            </w:r>
          </w:p>
        </w:tc>
      </w:tr>
      <w:tr w:rsidR="00C87BAB" w:rsidRPr="00512DF1" w14:paraId="033B29B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DE32D2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rdiovascular Associates of Mesa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F47DEC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aplan, Andrew</w:t>
            </w:r>
          </w:p>
        </w:tc>
      </w:tr>
      <w:tr w:rsidR="00C87BAB" w:rsidRPr="00512DF1" w14:paraId="5122D4A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FBB9FF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olorado Heart &amp; Vascular, P.C.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BF42B0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enkataraman, Ganesh</w:t>
            </w:r>
          </w:p>
        </w:tc>
      </w:tr>
      <w:tr w:rsidR="00C87BAB" w:rsidRPr="00512DF1" w14:paraId="4FA2583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043E35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maritan Heart &amp; Vascular Institute - Cardiology Dept.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775DCC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sing, Jeff</w:t>
            </w:r>
          </w:p>
        </w:tc>
      </w:tr>
      <w:tr w:rsidR="00C87BAB" w:rsidRPr="00512DF1" w14:paraId="2C5E027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21E0A3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Glendale Adventist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57BE06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ckenzie, John</w:t>
            </w:r>
          </w:p>
        </w:tc>
      </w:tr>
      <w:tr w:rsidR="00C87BAB" w:rsidRPr="00512DF1" w14:paraId="688243D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D90E6F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Franci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AFA89B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ellers, Matthew</w:t>
            </w:r>
          </w:p>
        </w:tc>
      </w:tr>
      <w:tr w:rsidR="00C87BAB" w:rsidRPr="00512DF1" w14:paraId="5CE9BD16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87078F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omprehensive Cardiovascula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DDCDBD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abib, Moksedul</w:t>
            </w:r>
          </w:p>
        </w:tc>
      </w:tr>
      <w:tr w:rsidR="00C87BAB" w:rsidRPr="00512DF1" w14:paraId="4670B7B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E07DED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P Hear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EFDB76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ariharan, Ramesh</w:t>
            </w:r>
          </w:p>
        </w:tc>
      </w:tr>
      <w:tr w:rsidR="00C87BAB" w:rsidRPr="00512DF1" w14:paraId="45BCCA4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D44B92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rlanger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07FE69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nyam, Harish</w:t>
            </w:r>
          </w:p>
        </w:tc>
      </w:tr>
      <w:tr w:rsidR="00C87BAB" w:rsidRPr="00512DF1" w14:paraId="6D30C58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6A7CBF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Phoenix Cardiovascular Research Group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E48E2C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ahu, Marwan</w:t>
            </w:r>
          </w:p>
        </w:tc>
      </w:tr>
      <w:tr w:rsidR="00C87BAB" w:rsidRPr="00512DF1" w14:paraId="5E94E862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316D91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aylor All Saints Medical Center at Fort Wort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E91E89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hah, Syed</w:t>
            </w:r>
          </w:p>
        </w:tc>
      </w:tr>
      <w:tr w:rsidR="00C87BAB" w:rsidRPr="00512DF1" w14:paraId="7148AB8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1A3EE4B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entral Cardiology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8F95BE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lvo, Jared</w:t>
            </w:r>
          </w:p>
        </w:tc>
      </w:tr>
      <w:tr w:rsidR="00C87BAB" w:rsidRPr="00512DF1" w14:paraId="6D6F557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BE838E0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cLaren Health Care Corporatio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6DAA81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uerkel, Daniel</w:t>
            </w:r>
          </w:p>
        </w:tc>
      </w:tr>
      <w:tr w:rsidR="00C87BAB" w:rsidRPr="00512DF1" w14:paraId="686B23E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32EB1A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morial Katy Cardiology Associate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1619A5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ashani, Amir</w:t>
            </w:r>
          </w:p>
        </w:tc>
      </w:tr>
      <w:tr w:rsidR="00C87BAB" w:rsidRPr="00512DF1" w14:paraId="19167B2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14CE0AE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Deborah Heart &amp; Lung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D5460E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orbisiero, Raffaele</w:t>
            </w:r>
          </w:p>
        </w:tc>
      </w:tr>
      <w:tr w:rsidR="00C87BAB" w:rsidRPr="00512DF1" w14:paraId="49C6621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E7E421C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cripps Health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CBAEA9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Rogers, John</w:t>
            </w:r>
          </w:p>
        </w:tc>
      </w:tr>
      <w:tr w:rsidR="00C87BAB" w:rsidRPr="00512DF1" w14:paraId="645B831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5AAE183F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Vivek Mangla, MD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3E5077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angla, Vivek</w:t>
            </w:r>
          </w:p>
        </w:tc>
      </w:tr>
      <w:tr w:rsidR="00C87BAB" w:rsidRPr="00512DF1" w14:paraId="18395ECD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5C1120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oliseum Medical Center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ADD560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Hoffman, Jonathan</w:t>
            </w:r>
          </w:p>
        </w:tc>
      </w:tr>
      <w:tr w:rsidR="00C87BAB" w:rsidRPr="00512DF1" w14:paraId="33F92EC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BF68A7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idMichigan Medical Center-Midland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6C2A75E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Islam, Nilofar</w:t>
            </w:r>
          </w:p>
        </w:tc>
      </w:tr>
      <w:tr w:rsidR="00C87BAB" w:rsidRPr="00512DF1" w14:paraId="76E66EC5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798358E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San Diego Cardiac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3EF5CDD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thill, Charles</w:t>
            </w:r>
          </w:p>
        </w:tc>
      </w:tr>
      <w:tr w:rsidR="00C87BAB" w:rsidRPr="00512DF1" w14:paraId="4AA0F5D4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0134683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Brigham &amp; Women's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28EC824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Koplan, Bruce</w:t>
            </w:r>
          </w:p>
        </w:tc>
      </w:tr>
      <w:tr w:rsidR="00C87BAB" w:rsidRPr="00512DF1" w14:paraId="4FD1F7D0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C03A8C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rdiology Associates of Fairfield County, PC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36E76D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Tiano, Joseph</w:t>
            </w:r>
          </w:p>
        </w:tc>
      </w:tr>
      <w:tr w:rsidR="00C87BAB" w:rsidRPr="00512DF1" w14:paraId="5F7EE09E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51CBB02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ardiovascular Associates of the Delaware Valley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7A3F0A6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Levi, Steven</w:t>
            </w:r>
          </w:p>
        </w:tc>
      </w:tr>
      <w:tr w:rsidR="00C87BAB" w:rsidRPr="00512DF1" w14:paraId="74CB50FC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217BE71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Eisenhower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95D211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Feldman, Leon</w:t>
            </w:r>
          </w:p>
        </w:tc>
      </w:tr>
      <w:tr w:rsidR="00C87BAB" w:rsidRPr="00512DF1" w14:paraId="72910E67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6EEC76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ethodist University Hospital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163F3E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Jha, Sunil</w:t>
            </w:r>
          </w:p>
        </w:tc>
      </w:tr>
      <w:tr w:rsidR="00C87BAB" w:rsidRPr="00512DF1" w14:paraId="2D8D18E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41E280AD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ansum Clinic - Santa Barbara Medical Foundation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296F4A96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ogert, Gregory</w:t>
            </w:r>
          </w:p>
        </w:tc>
      </w:tr>
      <w:tr w:rsidR="00C87BAB" w:rsidRPr="00512DF1" w14:paraId="40499393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19007F61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Elizabeth Medical Center - South Unit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43236795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inno, Mohamad</w:t>
            </w:r>
          </w:p>
        </w:tc>
      </w:tr>
      <w:tr w:rsidR="00C87BAB" w:rsidRPr="00512DF1" w14:paraId="5E1069D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1AF3D13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Munson Medical Center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1AC6F778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Jaffe, Brian</w:t>
            </w:r>
          </w:p>
        </w:tc>
      </w:tr>
      <w:tr w:rsidR="00C87BAB" w:rsidRPr="00512DF1" w14:paraId="3A4E6D58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36B9669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I Health Creighton University Medical Center-Bergan Mercy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01A1E157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Abuissa, Hussam</w:t>
            </w:r>
          </w:p>
        </w:tc>
      </w:tr>
      <w:tr w:rsidR="00C87BAB" w:rsidRPr="00512DF1" w14:paraId="356F8FC1" w14:textId="77777777" w:rsidTr="00FD52F9">
        <w:trPr>
          <w:cantSplit/>
          <w:jc w:val="center"/>
        </w:trPr>
        <w:tc>
          <w:tcPr>
            <w:tcW w:w="5754" w:type="dxa"/>
            <w:shd w:val="clear" w:color="auto" w:fill="FFFFFF"/>
            <w:tcMar>
              <w:left w:w="12" w:type="dxa"/>
              <w:right w:w="12" w:type="dxa"/>
            </w:tcMar>
          </w:tcPr>
          <w:p w14:paraId="6DC59F49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St. Vincent Heart Clinic Arkansas</w:t>
            </w:r>
          </w:p>
        </w:tc>
        <w:tc>
          <w:tcPr>
            <w:tcW w:w="3313" w:type="dxa"/>
            <w:shd w:val="clear" w:color="auto" w:fill="FFFFFF"/>
            <w:tcMar>
              <w:left w:w="12" w:type="dxa"/>
              <w:right w:w="12" w:type="dxa"/>
            </w:tcMar>
          </w:tcPr>
          <w:p w14:paraId="517CA26A" w14:textId="77777777" w:rsidR="00C87BAB" w:rsidRPr="00512DF1" w:rsidRDefault="00C87BAB" w:rsidP="00FD52F9">
            <w:pPr>
              <w:adjustRightInd w:val="0"/>
              <w:spacing w:before="12" w:after="12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12DF1">
              <w:rPr>
                <w:rFonts w:ascii="Times New Roman" w:hAnsi="Times New Roman" w:cs="Times New Roman"/>
                <w:color w:val="000000"/>
                <w:sz w:val="20"/>
              </w:rPr>
              <w:t>Chakka, Mangaraju</w:t>
            </w:r>
          </w:p>
        </w:tc>
      </w:tr>
    </w:tbl>
    <w:p w14:paraId="13EAB163" w14:textId="77777777" w:rsidR="00C87BAB" w:rsidRPr="004069DA" w:rsidRDefault="00C87BAB" w:rsidP="00C87BAB">
      <w:pPr>
        <w:rPr>
          <w:rFonts w:ascii="Arial" w:hAnsi="Arial" w:cs="Arial"/>
          <w:b/>
          <w:bCs/>
          <w:color w:val="000000" w:themeColor="text1"/>
          <w:u w:val="single"/>
        </w:rPr>
      </w:pPr>
    </w:p>
    <w:p w14:paraId="2DA3E760" w14:textId="77777777" w:rsidR="00C87BAB" w:rsidRDefault="00C87BAB" w:rsidP="00C87BAB"/>
    <w:p w14:paraId="03F02180" w14:textId="77777777" w:rsidR="00C87BAB" w:rsidRDefault="00C87BAB" w:rsidP="00C87BAB"/>
    <w:p w14:paraId="0AC504CE" w14:textId="77777777" w:rsidR="00B603FD" w:rsidRDefault="00B603FD"/>
    <w:sectPr w:rsidR="00B603FD" w:rsidSect="00C87BAB">
      <w:footerReference w:type="default" r:id="rId8"/>
      <w:pgSz w:w="11906" w:h="16838"/>
      <w:pgMar w:top="993" w:right="1134" w:bottom="851" w:left="1134" w:header="708" w:footer="13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6E65B" w14:textId="77777777" w:rsidR="003978EE" w:rsidRDefault="003978EE">
      <w:pPr>
        <w:spacing w:after="0" w:line="240" w:lineRule="auto"/>
      </w:pPr>
      <w:r>
        <w:separator/>
      </w:r>
    </w:p>
  </w:endnote>
  <w:endnote w:type="continuationSeparator" w:id="0">
    <w:p w14:paraId="27EF52CD" w14:textId="77777777" w:rsidR="003978EE" w:rsidRDefault="00397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7367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4FD7CD" w14:textId="77777777" w:rsidR="00C87BAB" w:rsidRDefault="00C87B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1B16A54C" w14:textId="77777777" w:rsidR="00C87BAB" w:rsidRDefault="00C87B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5E678" w14:textId="77777777" w:rsidR="003978EE" w:rsidRDefault="003978EE">
      <w:pPr>
        <w:spacing w:after="0" w:line="240" w:lineRule="auto"/>
      </w:pPr>
      <w:r>
        <w:separator/>
      </w:r>
    </w:p>
  </w:footnote>
  <w:footnote w:type="continuationSeparator" w:id="0">
    <w:p w14:paraId="0BFF3E66" w14:textId="77777777" w:rsidR="003978EE" w:rsidRDefault="00397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D68FE"/>
    <w:multiLevelType w:val="hybridMultilevel"/>
    <w:tmpl w:val="98CA14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80122"/>
    <w:multiLevelType w:val="hybridMultilevel"/>
    <w:tmpl w:val="DAD844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B67DF"/>
    <w:multiLevelType w:val="hybridMultilevel"/>
    <w:tmpl w:val="ADEE0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34FF0"/>
    <w:multiLevelType w:val="hybridMultilevel"/>
    <w:tmpl w:val="CBF89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B1236"/>
    <w:multiLevelType w:val="hybridMultilevel"/>
    <w:tmpl w:val="87AC4A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9807A6"/>
    <w:multiLevelType w:val="hybridMultilevel"/>
    <w:tmpl w:val="3E580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4B6E1B"/>
    <w:multiLevelType w:val="hybridMultilevel"/>
    <w:tmpl w:val="98CA1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9FA348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1233F3"/>
    <w:multiLevelType w:val="hybridMultilevel"/>
    <w:tmpl w:val="88E648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A904B5"/>
    <w:multiLevelType w:val="hybridMultilevel"/>
    <w:tmpl w:val="6CF46B7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6216F9"/>
    <w:multiLevelType w:val="hybridMultilevel"/>
    <w:tmpl w:val="0E6C8E0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9D6914"/>
    <w:multiLevelType w:val="hybridMultilevel"/>
    <w:tmpl w:val="C8B0B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0E2037"/>
    <w:multiLevelType w:val="hybridMultilevel"/>
    <w:tmpl w:val="EFBEE6BC"/>
    <w:lvl w:ilvl="0" w:tplc="D69A70E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1EC5A0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2C63E8"/>
    <w:multiLevelType w:val="hybridMultilevel"/>
    <w:tmpl w:val="98CA14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1775D0"/>
    <w:multiLevelType w:val="hybridMultilevel"/>
    <w:tmpl w:val="98CA14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AC6D59"/>
    <w:multiLevelType w:val="hybridMultilevel"/>
    <w:tmpl w:val="EDCADE86"/>
    <w:lvl w:ilvl="0" w:tplc="6B9A6C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898591">
    <w:abstractNumId w:val="6"/>
  </w:num>
  <w:num w:numId="2" w16cid:durableId="458766184">
    <w:abstractNumId w:val="4"/>
  </w:num>
  <w:num w:numId="3" w16cid:durableId="921182207">
    <w:abstractNumId w:val="12"/>
  </w:num>
  <w:num w:numId="4" w16cid:durableId="699086209">
    <w:abstractNumId w:val="5"/>
  </w:num>
  <w:num w:numId="5" w16cid:durableId="636880279">
    <w:abstractNumId w:val="13"/>
  </w:num>
  <w:num w:numId="6" w16cid:durableId="1382289584">
    <w:abstractNumId w:val="3"/>
  </w:num>
  <w:num w:numId="7" w16cid:durableId="273446655">
    <w:abstractNumId w:val="10"/>
  </w:num>
  <w:num w:numId="8" w16cid:durableId="112140028">
    <w:abstractNumId w:val="2"/>
  </w:num>
  <w:num w:numId="9" w16cid:durableId="194164410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52580147">
    <w:abstractNumId w:val="0"/>
  </w:num>
  <w:num w:numId="11" w16cid:durableId="2009627854">
    <w:abstractNumId w:val="7"/>
  </w:num>
  <w:num w:numId="12" w16cid:durableId="174999357">
    <w:abstractNumId w:val="1"/>
  </w:num>
  <w:num w:numId="13" w16cid:durableId="187792291">
    <w:abstractNumId w:val="9"/>
  </w:num>
  <w:num w:numId="14" w16cid:durableId="937684">
    <w:abstractNumId w:val="11"/>
  </w:num>
  <w:num w:numId="15" w16cid:durableId="35881784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AB"/>
    <w:rsid w:val="00017B15"/>
    <w:rsid w:val="00056B28"/>
    <w:rsid w:val="0009176A"/>
    <w:rsid w:val="000F2102"/>
    <w:rsid w:val="00137FAC"/>
    <w:rsid w:val="001A7891"/>
    <w:rsid w:val="003978EE"/>
    <w:rsid w:val="004C1F05"/>
    <w:rsid w:val="00505E9C"/>
    <w:rsid w:val="0084094A"/>
    <w:rsid w:val="00997040"/>
    <w:rsid w:val="009C2741"/>
    <w:rsid w:val="00B37ACE"/>
    <w:rsid w:val="00B603FD"/>
    <w:rsid w:val="00C87BAB"/>
    <w:rsid w:val="00DA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E2A24"/>
  <w15:chartTrackingRefBased/>
  <w15:docId w15:val="{B1D4DE91-4A2E-4B10-8786-3933B29B4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BAB"/>
  </w:style>
  <w:style w:type="paragraph" w:styleId="Heading1">
    <w:name w:val="heading 1"/>
    <w:basedOn w:val="Normal"/>
    <w:next w:val="Normal"/>
    <w:link w:val="Heading1Char"/>
    <w:uiPriority w:val="9"/>
    <w:qFormat/>
    <w:rsid w:val="00C87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B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B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87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BA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BAB"/>
  </w:style>
  <w:style w:type="paragraph" w:styleId="Footer">
    <w:name w:val="footer"/>
    <w:basedOn w:val="Normal"/>
    <w:link w:val="FooterChar"/>
    <w:uiPriority w:val="99"/>
    <w:unhideWhenUsed/>
    <w:rsid w:val="00C87BA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BAB"/>
  </w:style>
  <w:style w:type="character" w:styleId="Hyperlink">
    <w:name w:val="Hyperlink"/>
    <w:basedOn w:val="DefaultParagraphFont"/>
    <w:uiPriority w:val="99"/>
    <w:unhideWhenUsed/>
    <w:rsid w:val="00C87BA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7BA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C87BAB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87BAB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C87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spelle">
    <w:name w:val="spelle"/>
    <w:basedOn w:val="DefaultParagraphFont"/>
    <w:rsid w:val="00C87BAB"/>
  </w:style>
  <w:style w:type="character" w:customStyle="1" w:styleId="grame">
    <w:name w:val="grame"/>
    <w:basedOn w:val="DefaultParagraphFont"/>
    <w:rsid w:val="00C87BAB"/>
  </w:style>
  <w:style w:type="character" w:styleId="Emphasis">
    <w:name w:val="Emphasis"/>
    <w:basedOn w:val="DefaultParagraphFont"/>
    <w:uiPriority w:val="20"/>
    <w:qFormat/>
    <w:rsid w:val="00C87BA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B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7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B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B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7BA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87BAB"/>
    <w:rPr>
      <w:color w:val="605E5C"/>
      <w:shd w:val="clear" w:color="auto" w:fill="E1DFDD"/>
    </w:rPr>
  </w:style>
  <w:style w:type="paragraph" w:customStyle="1" w:styleId="pf0">
    <w:name w:val="pf0"/>
    <w:basedOn w:val="Normal"/>
    <w:rsid w:val="00C87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C87BA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7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9</Pages>
  <Words>2343</Words>
  <Characters>1335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365 Apps for Enterprise 2402 - CAGI</Company>
  <LinksUpToDate>false</LinksUpToDate>
  <CharactersWithSpaces>1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mmatico, Andrea</dc:creator>
  <cp:keywords/>
  <dc:description/>
  <cp:lastModifiedBy>Grammatico, Andrea</cp:lastModifiedBy>
  <cp:revision>8</cp:revision>
  <dcterms:created xsi:type="dcterms:W3CDTF">2025-03-04T11:21:00Z</dcterms:created>
  <dcterms:modified xsi:type="dcterms:W3CDTF">2025-03-13T08:28:00Z</dcterms:modified>
</cp:coreProperties>
</file>